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793C5D" w14:textId="77777777" w:rsidR="0061575D" w:rsidRPr="003C0002" w:rsidRDefault="002207BE" w:rsidP="0061575D">
      <w:pPr>
        <w:ind w:firstLineChars="200" w:firstLine="482"/>
        <w:jc w:val="center"/>
        <w:rPr>
          <w:rFonts w:cs="Times New Roman"/>
          <w:b/>
          <w:bCs/>
          <w:sz w:val="21"/>
          <w:szCs w:val="21"/>
          <w:shd w:val="clear" w:color="auto" w:fill="FFFFFF"/>
        </w:rPr>
      </w:pPr>
      <w:r>
        <w:rPr>
          <w:rFonts w:hint="eastAsia"/>
          <w:b/>
          <w:bCs/>
        </w:rPr>
        <w:t xml:space="preserve"> </w:t>
      </w:r>
      <w:r w:rsidR="0061575D" w:rsidRPr="003C0002">
        <w:rPr>
          <w:rFonts w:cs="Times New Roman" w:hint="eastAsia"/>
          <w:b/>
          <w:bCs/>
          <w:sz w:val="21"/>
          <w:szCs w:val="21"/>
          <w:shd w:val="clear" w:color="auto" w:fill="FFFFFF"/>
        </w:rPr>
        <w:t>Supplementary Table S1. Primer sequences.</w:t>
      </w:r>
    </w:p>
    <w:tbl>
      <w:tblPr>
        <w:tblW w:w="9155" w:type="dxa"/>
        <w:jc w:val="center"/>
        <w:tblLook w:val="04A0" w:firstRow="1" w:lastRow="0" w:firstColumn="1" w:lastColumn="0" w:noHBand="0" w:noVBand="1"/>
      </w:tblPr>
      <w:tblGrid>
        <w:gridCol w:w="963"/>
        <w:gridCol w:w="4159"/>
        <w:gridCol w:w="4033"/>
      </w:tblGrid>
      <w:tr w:rsidR="0061575D" w:rsidRPr="001341AA" w14:paraId="7AF5B7E8" w14:textId="77777777" w:rsidTr="00F20E62">
        <w:trPr>
          <w:trHeight w:val="388"/>
          <w:jc w:val="center"/>
        </w:trPr>
        <w:tc>
          <w:tcPr>
            <w:tcW w:w="8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D8FC8" w14:textId="77777777" w:rsidR="0061575D" w:rsidRPr="001341AA" w:rsidRDefault="0061575D" w:rsidP="00F20E62">
            <w:pPr>
              <w:jc w:val="left"/>
              <w:textAlignment w:val="baseline"/>
              <w:rPr>
                <w:rFonts w:cs="Times New Roman"/>
                <w:sz w:val="21"/>
                <w:szCs w:val="21"/>
              </w:rPr>
            </w:pPr>
            <w:r w:rsidRPr="001341AA">
              <w:rPr>
                <w:rFonts w:cs="Times New Roman"/>
                <w:sz w:val="21"/>
                <w:szCs w:val="21"/>
              </w:rPr>
              <w:t>Gene</w:t>
            </w:r>
          </w:p>
        </w:tc>
        <w:tc>
          <w:tcPr>
            <w:tcW w:w="42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51B6E3" w14:textId="77777777" w:rsidR="0061575D" w:rsidRPr="001341AA" w:rsidRDefault="0061575D" w:rsidP="00F20E62">
            <w:pPr>
              <w:textAlignment w:val="baseline"/>
              <w:rPr>
                <w:rFonts w:cs="Times New Roman"/>
                <w:sz w:val="21"/>
                <w:szCs w:val="21"/>
              </w:rPr>
            </w:pPr>
            <w:r w:rsidRPr="001341AA">
              <w:rPr>
                <w:rFonts w:cs="Times New Roman"/>
                <w:sz w:val="21"/>
                <w:szCs w:val="21"/>
              </w:rPr>
              <w:t>Forward primer (5' to 3')</w:t>
            </w:r>
          </w:p>
        </w:tc>
        <w:tc>
          <w:tcPr>
            <w:tcW w:w="40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E1E407" w14:textId="77777777" w:rsidR="0061575D" w:rsidRPr="001341AA" w:rsidRDefault="0061575D" w:rsidP="00F20E62">
            <w:pPr>
              <w:jc w:val="left"/>
              <w:textAlignment w:val="baseline"/>
              <w:rPr>
                <w:rFonts w:cs="Times New Roman"/>
                <w:sz w:val="21"/>
                <w:szCs w:val="21"/>
              </w:rPr>
            </w:pPr>
            <w:r w:rsidRPr="001341AA">
              <w:rPr>
                <w:rFonts w:cs="Times New Roman"/>
                <w:sz w:val="21"/>
                <w:szCs w:val="21"/>
              </w:rPr>
              <w:t>Reverse primer (5' to 3')</w:t>
            </w:r>
          </w:p>
        </w:tc>
      </w:tr>
      <w:tr w:rsidR="0061575D" w:rsidRPr="001341AA" w14:paraId="21B98D6C" w14:textId="77777777" w:rsidTr="00F20E62">
        <w:trPr>
          <w:trHeight w:val="326"/>
          <w:jc w:val="center"/>
        </w:trPr>
        <w:tc>
          <w:tcPr>
            <w:tcW w:w="858" w:type="dxa"/>
            <w:tcBorders>
              <w:left w:val="nil"/>
              <w:bottom w:val="nil"/>
              <w:right w:val="nil"/>
            </w:tcBorders>
            <w:vAlign w:val="center"/>
          </w:tcPr>
          <w:p w14:paraId="3F9D378B" w14:textId="77777777" w:rsidR="0061575D" w:rsidRPr="001341AA" w:rsidRDefault="0061575D" w:rsidP="00F20E62">
            <w:pPr>
              <w:jc w:val="left"/>
              <w:textAlignment w:val="baseline"/>
              <w:rPr>
                <w:rFonts w:cs="Times New Roman"/>
                <w:sz w:val="21"/>
                <w:szCs w:val="21"/>
              </w:rPr>
            </w:pPr>
            <w:r w:rsidRPr="001341AA">
              <w:rPr>
                <w:rFonts w:cs="Times New Roman"/>
                <w:sz w:val="21"/>
                <w:szCs w:val="21"/>
              </w:rPr>
              <w:t>β-actin</w:t>
            </w:r>
          </w:p>
        </w:tc>
        <w:tc>
          <w:tcPr>
            <w:tcW w:w="4214" w:type="dxa"/>
            <w:tcBorders>
              <w:left w:val="nil"/>
              <w:bottom w:val="nil"/>
              <w:right w:val="nil"/>
            </w:tcBorders>
            <w:vAlign w:val="center"/>
          </w:tcPr>
          <w:p w14:paraId="0D689781" w14:textId="77777777" w:rsidR="0061575D" w:rsidRPr="001341AA" w:rsidRDefault="0061575D" w:rsidP="00F20E62">
            <w:pPr>
              <w:jc w:val="left"/>
              <w:textAlignment w:val="baseline"/>
              <w:rPr>
                <w:rFonts w:cs="Times New Roman"/>
                <w:sz w:val="21"/>
                <w:szCs w:val="21"/>
              </w:rPr>
            </w:pPr>
            <w:r w:rsidRPr="001341AA">
              <w:rPr>
                <w:rFonts w:cs="Times New Roman"/>
                <w:sz w:val="21"/>
                <w:szCs w:val="21"/>
              </w:rPr>
              <w:t>GGCTGTATTCCCCTCCATCG</w:t>
            </w:r>
          </w:p>
        </w:tc>
        <w:tc>
          <w:tcPr>
            <w:tcW w:w="4083" w:type="dxa"/>
            <w:tcBorders>
              <w:left w:val="nil"/>
              <w:bottom w:val="nil"/>
              <w:right w:val="nil"/>
            </w:tcBorders>
            <w:vAlign w:val="center"/>
          </w:tcPr>
          <w:p w14:paraId="0088F8B3" w14:textId="77777777" w:rsidR="0061575D" w:rsidRPr="001341AA" w:rsidRDefault="0061575D" w:rsidP="00F20E62">
            <w:pPr>
              <w:jc w:val="left"/>
              <w:rPr>
                <w:rFonts w:cs="Times New Roman"/>
                <w:sz w:val="21"/>
                <w:szCs w:val="21"/>
              </w:rPr>
            </w:pPr>
            <w:r w:rsidRPr="001341AA">
              <w:rPr>
                <w:rFonts w:cs="Times New Roman"/>
                <w:sz w:val="21"/>
                <w:szCs w:val="21"/>
              </w:rPr>
              <w:t>CCAGTTGGTAACAATGCCATGT</w:t>
            </w:r>
          </w:p>
        </w:tc>
      </w:tr>
      <w:tr w:rsidR="0061575D" w:rsidRPr="001341AA" w14:paraId="383EBB09" w14:textId="77777777" w:rsidTr="00F20E62">
        <w:trPr>
          <w:trHeight w:val="326"/>
          <w:jc w:val="center"/>
        </w:trPr>
        <w:tc>
          <w:tcPr>
            <w:tcW w:w="858" w:type="dxa"/>
            <w:tcBorders>
              <w:left w:val="nil"/>
              <w:bottom w:val="nil"/>
              <w:right w:val="nil"/>
            </w:tcBorders>
            <w:vAlign w:val="center"/>
          </w:tcPr>
          <w:p w14:paraId="66732A05" w14:textId="77777777" w:rsidR="0061575D" w:rsidRPr="001341AA" w:rsidRDefault="0061575D" w:rsidP="00F20E62">
            <w:pPr>
              <w:jc w:val="left"/>
              <w:textAlignment w:val="baseline"/>
              <w:rPr>
                <w:rFonts w:cs="Times New Roman"/>
                <w:sz w:val="21"/>
                <w:szCs w:val="21"/>
              </w:rPr>
            </w:pPr>
            <w:r w:rsidRPr="001341AA">
              <w:rPr>
                <w:rFonts w:cs="Times New Roman"/>
                <w:sz w:val="21"/>
                <w:szCs w:val="21"/>
              </w:rPr>
              <w:t>PPARα</w:t>
            </w:r>
          </w:p>
        </w:tc>
        <w:tc>
          <w:tcPr>
            <w:tcW w:w="4214" w:type="dxa"/>
            <w:tcBorders>
              <w:left w:val="nil"/>
              <w:bottom w:val="nil"/>
              <w:right w:val="nil"/>
            </w:tcBorders>
            <w:vAlign w:val="center"/>
          </w:tcPr>
          <w:p w14:paraId="6B1FF996" w14:textId="77777777" w:rsidR="0061575D" w:rsidRPr="001341AA" w:rsidRDefault="0061575D" w:rsidP="00F20E62">
            <w:pPr>
              <w:jc w:val="left"/>
              <w:rPr>
                <w:rFonts w:cs="Times New Roman"/>
                <w:sz w:val="21"/>
                <w:szCs w:val="21"/>
              </w:rPr>
            </w:pPr>
            <w:r w:rsidRPr="001341AA">
              <w:rPr>
                <w:rFonts w:cs="Times New Roman"/>
                <w:sz w:val="21"/>
                <w:szCs w:val="21"/>
              </w:rPr>
              <w:t>AGGCTGTAAGGGCTTCTTTC</w:t>
            </w:r>
          </w:p>
        </w:tc>
        <w:tc>
          <w:tcPr>
            <w:tcW w:w="4083" w:type="dxa"/>
            <w:tcBorders>
              <w:left w:val="nil"/>
              <w:bottom w:val="nil"/>
              <w:right w:val="nil"/>
            </w:tcBorders>
            <w:vAlign w:val="center"/>
          </w:tcPr>
          <w:p w14:paraId="44B6EA13" w14:textId="77777777" w:rsidR="0061575D" w:rsidRPr="001341AA" w:rsidRDefault="0061575D" w:rsidP="00F20E62">
            <w:pPr>
              <w:jc w:val="left"/>
              <w:rPr>
                <w:rFonts w:cs="Times New Roman"/>
                <w:sz w:val="21"/>
                <w:szCs w:val="21"/>
              </w:rPr>
            </w:pPr>
            <w:r w:rsidRPr="001341AA">
              <w:rPr>
                <w:rFonts w:cs="Times New Roman"/>
                <w:sz w:val="21"/>
                <w:szCs w:val="21"/>
              </w:rPr>
              <w:t>GCATTTGTTCCGGTTCTTCTTC</w:t>
            </w:r>
          </w:p>
        </w:tc>
      </w:tr>
      <w:tr w:rsidR="0061575D" w:rsidRPr="001341AA" w14:paraId="39C4FAD0" w14:textId="77777777" w:rsidTr="00F20E62">
        <w:trPr>
          <w:trHeight w:val="326"/>
          <w:jc w:val="center"/>
        </w:trPr>
        <w:tc>
          <w:tcPr>
            <w:tcW w:w="858" w:type="dxa"/>
            <w:tcBorders>
              <w:left w:val="nil"/>
              <w:bottom w:val="nil"/>
              <w:right w:val="nil"/>
            </w:tcBorders>
            <w:vAlign w:val="center"/>
          </w:tcPr>
          <w:p w14:paraId="599A23D5" w14:textId="77777777" w:rsidR="0061575D" w:rsidRPr="001341AA" w:rsidRDefault="0061575D" w:rsidP="00F20E62">
            <w:pPr>
              <w:jc w:val="left"/>
              <w:textAlignment w:val="baseline"/>
              <w:rPr>
                <w:rFonts w:cs="Times New Roman"/>
                <w:sz w:val="21"/>
                <w:szCs w:val="21"/>
              </w:rPr>
            </w:pPr>
            <w:r w:rsidRPr="001341AA">
              <w:rPr>
                <w:rFonts w:cs="Times New Roman"/>
                <w:sz w:val="21"/>
                <w:szCs w:val="21"/>
              </w:rPr>
              <w:t>CPT1A</w:t>
            </w:r>
          </w:p>
        </w:tc>
        <w:tc>
          <w:tcPr>
            <w:tcW w:w="4214" w:type="dxa"/>
            <w:tcBorders>
              <w:left w:val="nil"/>
              <w:bottom w:val="nil"/>
              <w:right w:val="nil"/>
            </w:tcBorders>
            <w:vAlign w:val="center"/>
          </w:tcPr>
          <w:p w14:paraId="095D7ADF" w14:textId="77777777" w:rsidR="0061575D" w:rsidRPr="001341AA" w:rsidRDefault="0061575D" w:rsidP="00F20E62">
            <w:pPr>
              <w:jc w:val="left"/>
              <w:rPr>
                <w:rFonts w:cs="Times New Roman"/>
                <w:sz w:val="21"/>
                <w:szCs w:val="21"/>
              </w:rPr>
            </w:pPr>
            <w:r w:rsidRPr="001341AA">
              <w:rPr>
                <w:rFonts w:cs="Times New Roman"/>
                <w:sz w:val="21"/>
                <w:szCs w:val="21"/>
              </w:rPr>
              <w:t>CTATGCGCTACTCGCTGAAGG</w:t>
            </w:r>
          </w:p>
        </w:tc>
        <w:tc>
          <w:tcPr>
            <w:tcW w:w="4083" w:type="dxa"/>
            <w:tcBorders>
              <w:left w:val="nil"/>
              <w:bottom w:val="nil"/>
              <w:right w:val="nil"/>
            </w:tcBorders>
            <w:vAlign w:val="center"/>
          </w:tcPr>
          <w:p w14:paraId="623F8457" w14:textId="77777777" w:rsidR="0061575D" w:rsidRPr="001341AA" w:rsidRDefault="0061575D" w:rsidP="00F20E62">
            <w:pPr>
              <w:jc w:val="left"/>
              <w:rPr>
                <w:rFonts w:cs="Times New Roman"/>
                <w:sz w:val="21"/>
                <w:szCs w:val="21"/>
              </w:rPr>
            </w:pPr>
            <w:r w:rsidRPr="001341AA">
              <w:rPr>
                <w:rFonts w:cs="Times New Roman"/>
                <w:sz w:val="21"/>
                <w:szCs w:val="21"/>
              </w:rPr>
              <w:t>GGCTTTCGACCCGAGAAGA</w:t>
            </w:r>
          </w:p>
        </w:tc>
      </w:tr>
      <w:tr w:rsidR="0061575D" w:rsidRPr="001341AA" w14:paraId="0C8426F0" w14:textId="77777777" w:rsidTr="00F20E62">
        <w:trPr>
          <w:trHeight w:val="326"/>
          <w:jc w:val="center"/>
        </w:trPr>
        <w:tc>
          <w:tcPr>
            <w:tcW w:w="858" w:type="dxa"/>
            <w:tcBorders>
              <w:left w:val="nil"/>
              <w:bottom w:val="nil"/>
              <w:right w:val="nil"/>
            </w:tcBorders>
            <w:vAlign w:val="center"/>
          </w:tcPr>
          <w:p w14:paraId="54D6C50B" w14:textId="77777777" w:rsidR="0061575D" w:rsidRPr="001341AA" w:rsidRDefault="0061575D" w:rsidP="00F20E62">
            <w:pPr>
              <w:jc w:val="left"/>
              <w:textAlignment w:val="baseline"/>
              <w:rPr>
                <w:rFonts w:cs="Times New Roman"/>
                <w:sz w:val="21"/>
                <w:szCs w:val="21"/>
              </w:rPr>
            </w:pPr>
            <w:r w:rsidRPr="001341AA">
              <w:rPr>
                <w:rFonts w:cs="Times New Roman"/>
                <w:sz w:val="21"/>
                <w:szCs w:val="21"/>
              </w:rPr>
              <w:t>SREBP1</w:t>
            </w:r>
          </w:p>
        </w:tc>
        <w:tc>
          <w:tcPr>
            <w:tcW w:w="4214" w:type="dxa"/>
            <w:tcBorders>
              <w:left w:val="nil"/>
              <w:bottom w:val="nil"/>
              <w:right w:val="nil"/>
            </w:tcBorders>
            <w:vAlign w:val="center"/>
          </w:tcPr>
          <w:p w14:paraId="4E521BC6" w14:textId="77777777" w:rsidR="0061575D" w:rsidRPr="001341AA" w:rsidRDefault="0061575D" w:rsidP="00F20E62">
            <w:pPr>
              <w:jc w:val="left"/>
              <w:rPr>
                <w:rFonts w:cs="Times New Roman"/>
                <w:sz w:val="21"/>
                <w:szCs w:val="21"/>
              </w:rPr>
            </w:pPr>
            <w:r w:rsidRPr="001341AA">
              <w:rPr>
                <w:rFonts w:cs="Times New Roman"/>
                <w:sz w:val="21"/>
                <w:szCs w:val="21"/>
              </w:rPr>
              <w:t>CGGAACCATCTTGGCAACAGT</w:t>
            </w:r>
          </w:p>
        </w:tc>
        <w:tc>
          <w:tcPr>
            <w:tcW w:w="4083" w:type="dxa"/>
            <w:tcBorders>
              <w:left w:val="nil"/>
              <w:bottom w:val="nil"/>
              <w:right w:val="nil"/>
            </w:tcBorders>
            <w:vAlign w:val="center"/>
          </w:tcPr>
          <w:p w14:paraId="3F006088" w14:textId="77777777" w:rsidR="0061575D" w:rsidRPr="001341AA" w:rsidRDefault="0061575D" w:rsidP="00F20E62">
            <w:pPr>
              <w:jc w:val="left"/>
              <w:rPr>
                <w:rFonts w:cs="Times New Roman"/>
                <w:sz w:val="21"/>
                <w:szCs w:val="21"/>
              </w:rPr>
            </w:pPr>
            <w:r w:rsidRPr="001341AA">
              <w:rPr>
                <w:rFonts w:cs="Times New Roman"/>
                <w:sz w:val="21"/>
                <w:szCs w:val="21"/>
              </w:rPr>
              <w:t>CGCTTCTCAATGGCGTTGT</w:t>
            </w:r>
          </w:p>
        </w:tc>
      </w:tr>
      <w:tr w:rsidR="0061575D" w:rsidRPr="001341AA" w14:paraId="788823B1" w14:textId="77777777" w:rsidTr="00F20E62">
        <w:trPr>
          <w:trHeight w:val="326"/>
          <w:jc w:val="center"/>
        </w:trPr>
        <w:tc>
          <w:tcPr>
            <w:tcW w:w="858" w:type="dxa"/>
            <w:tcBorders>
              <w:left w:val="nil"/>
              <w:bottom w:val="nil"/>
              <w:right w:val="nil"/>
            </w:tcBorders>
            <w:vAlign w:val="center"/>
          </w:tcPr>
          <w:p w14:paraId="44D67D62" w14:textId="77777777" w:rsidR="0061575D" w:rsidRPr="001341AA" w:rsidRDefault="0061575D" w:rsidP="00F20E62">
            <w:pPr>
              <w:jc w:val="left"/>
              <w:textAlignment w:val="baseline"/>
              <w:rPr>
                <w:rFonts w:cs="Times New Roman"/>
                <w:sz w:val="21"/>
                <w:szCs w:val="21"/>
              </w:rPr>
            </w:pPr>
            <w:r w:rsidRPr="001341AA">
              <w:rPr>
                <w:rFonts w:cs="Times New Roman"/>
                <w:sz w:val="21"/>
                <w:szCs w:val="21"/>
              </w:rPr>
              <w:t>FASN</w:t>
            </w:r>
          </w:p>
        </w:tc>
        <w:tc>
          <w:tcPr>
            <w:tcW w:w="4214" w:type="dxa"/>
            <w:tcBorders>
              <w:left w:val="nil"/>
              <w:bottom w:val="nil"/>
              <w:right w:val="nil"/>
            </w:tcBorders>
            <w:vAlign w:val="center"/>
          </w:tcPr>
          <w:p w14:paraId="7394FB48" w14:textId="77777777" w:rsidR="0061575D" w:rsidRPr="001341AA" w:rsidRDefault="0061575D" w:rsidP="00F20E62">
            <w:pPr>
              <w:jc w:val="left"/>
              <w:rPr>
                <w:rFonts w:cs="Times New Roman"/>
                <w:sz w:val="21"/>
                <w:szCs w:val="21"/>
              </w:rPr>
            </w:pPr>
            <w:r w:rsidRPr="001341AA">
              <w:rPr>
                <w:rFonts w:cs="Times New Roman"/>
                <w:sz w:val="21"/>
                <w:szCs w:val="21"/>
              </w:rPr>
              <w:t>GGAGGTGGTGATAGCCGGTAT</w:t>
            </w:r>
          </w:p>
        </w:tc>
        <w:tc>
          <w:tcPr>
            <w:tcW w:w="4083" w:type="dxa"/>
            <w:tcBorders>
              <w:left w:val="nil"/>
              <w:bottom w:val="nil"/>
              <w:right w:val="nil"/>
            </w:tcBorders>
            <w:vAlign w:val="center"/>
          </w:tcPr>
          <w:p w14:paraId="3578DB77" w14:textId="77777777" w:rsidR="0061575D" w:rsidRPr="001341AA" w:rsidRDefault="0061575D" w:rsidP="00F20E62">
            <w:pPr>
              <w:jc w:val="left"/>
              <w:rPr>
                <w:rStyle w:val="emsimilar"/>
                <w:rFonts w:cs="Times New Roman"/>
                <w:sz w:val="21"/>
                <w:szCs w:val="21"/>
              </w:rPr>
            </w:pPr>
            <w:r w:rsidRPr="001341AA">
              <w:rPr>
                <w:rFonts w:cs="Times New Roman"/>
                <w:sz w:val="21"/>
                <w:szCs w:val="21"/>
              </w:rPr>
              <w:t>TGGGTAATCCATAGAGCCCAG</w:t>
            </w:r>
          </w:p>
        </w:tc>
      </w:tr>
      <w:tr w:rsidR="0061575D" w:rsidRPr="001341AA" w14:paraId="132CEB4B" w14:textId="77777777" w:rsidTr="00F20E62">
        <w:trPr>
          <w:trHeight w:val="326"/>
          <w:jc w:val="center"/>
        </w:trPr>
        <w:tc>
          <w:tcPr>
            <w:tcW w:w="858" w:type="dxa"/>
            <w:tcBorders>
              <w:left w:val="nil"/>
              <w:bottom w:val="nil"/>
              <w:right w:val="nil"/>
            </w:tcBorders>
            <w:vAlign w:val="center"/>
          </w:tcPr>
          <w:p w14:paraId="19CE37BC" w14:textId="77777777" w:rsidR="0061575D" w:rsidRPr="001341AA" w:rsidRDefault="0061575D" w:rsidP="00F20E62">
            <w:pPr>
              <w:jc w:val="left"/>
              <w:textAlignment w:val="baseline"/>
              <w:rPr>
                <w:rFonts w:cs="Times New Roman"/>
                <w:sz w:val="21"/>
                <w:szCs w:val="21"/>
              </w:rPr>
            </w:pPr>
            <w:r w:rsidRPr="001341AA">
              <w:rPr>
                <w:rFonts w:cs="Times New Roman"/>
                <w:sz w:val="21"/>
                <w:szCs w:val="21"/>
              </w:rPr>
              <w:t>SCD1</w:t>
            </w:r>
          </w:p>
        </w:tc>
        <w:tc>
          <w:tcPr>
            <w:tcW w:w="4214" w:type="dxa"/>
            <w:tcBorders>
              <w:left w:val="nil"/>
              <w:bottom w:val="nil"/>
              <w:right w:val="nil"/>
            </w:tcBorders>
            <w:vAlign w:val="center"/>
          </w:tcPr>
          <w:p w14:paraId="173CF9A5" w14:textId="77777777" w:rsidR="0061575D" w:rsidRPr="001341AA" w:rsidRDefault="0061575D" w:rsidP="00F20E62">
            <w:pPr>
              <w:jc w:val="left"/>
              <w:rPr>
                <w:rFonts w:cs="Times New Roman"/>
                <w:sz w:val="21"/>
                <w:szCs w:val="21"/>
              </w:rPr>
            </w:pPr>
            <w:r w:rsidRPr="001341AA">
              <w:rPr>
                <w:rFonts w:cs="Times New Roman"/>
                <w:sz w:val="21"/>
                <w:szCs w:val="21"/>
              </w:rPr>
              <w:t>TTCTTGCGATACACTCTGGTGC</w:t>
            </w:r>
          </w:p>
        </w:tc>
        <w:tc>
          <w:tcPr>
            <w:tcW w:w="4083" w:type="dxa"/>
            <w:tcBorders>
              <w:left w:val="nil"/>
              <w:bottom w:val="nil"/>
              <w:right w:val="nil"/>
            </w:tcBorders>
            <w:vAlign w:val="center"/>
          </w:tcPr>
          <w:p w14:paraId="1941FA52" w14:textId="77777777" w:rsidR="0061575D" w:rsidRPr="001341AA" w:rsidRDefault="0061575D" w:rsidP="00F20E62">
            <w:pPr>
              <w:jc w:val="left"/>
              <w:rPr>
                <w:rStyle w:val="emsimilar"/>
                <w:rFonts w:cs="Times New Roman"/>
                <w:sz w:val="21"/>
                <w:szCs w:val="21"/>
              </w:rPr>
            </w:pPr>
            <w:r w:rsidRPr="001341AA">
              <w:rPr>
                <w:rFonts w:cs="Times New Roman"/>
                <w:sz w:val="21"/>
                <w:szCs w:val="21"/>
              </w:rPr>
              <w:t>CGGGATTGAATGTTCTTGTCGT</w:t>
            </w:r>
          </w:p>
        </w:tc>
      </w:tr>
      <w:tr w:rsidR="0061575D" w:rsidRPr="001341AA" w14:paraId="68C88537" w14:textId="77777777" w:rsidTr="00F20E62">
        <w:trPr>
          <w:trHeight w:val="326"/>
          <w:jc w:val="center"/>
        </w:trPr>
        <w:tc>
          <w:tcPr>
            <w:tcW w:w="858" w:type="dxa"/>
            <w:tcBorders>
              <w:left w:val="nil"/>
              <w:bottom w:val="nil"/>
              <w:right w:val="nil"/>
            </w:tcBorders>
            <w:vAlign w:val="center"/>
          </w:tcPr>
          <w:p w14:paraId="3D4B4502" w14:textId="77777777" w:rsidR="0061575D" w:rsidRPr="001341AA" w:rsidRDefault="0061575D" w:rsidP="00F20E62">
            <w:pPr>
              <w:jc w:val="left"/>
              <w:textAlignment w:val="baseline"/>
              <w:rPr>
                <w:rFonts w:cs="Times New Roman"/>
                <w:sz w:val="21"/>
                <w:szCs w:val="21"/>
              </w:rPr>
            </w:pPr>
            <w:r w:rsidRPr="001341AA">
              <w:rPr>
                <w:rFonts w:cs="Times New Roman"/>
                <w:sz w:val="21"/>
                <w:szCs w:val="21"/>
              </w:rPr>
              <w:t>ACC1</w:t>
            </w:r>
          </w:p>
        </w:tc>
        <w:tc>
          <w:tcPr>
            <w:tcW w:w="4214" w:type="dxa"/>
            <w:tcBorders>
              <w:left w:val="nil"/>
              <w:bottom w:val="nil"/>
              <w:right w:val="nil"/>
            </w:tcBorders>
            <w:vAlign w:val="center"/>
          </w:tcPr>
          <w:p w14:paraId="0BA33060" w14:textId="77777777" w:rsidR="0061575D" w:rsidRPr="001341AA" w:rsidRDefault="0061575D" w:rsidP="00F20E62">
            <w:pPr>
              <w:jc w:val="left"/>
              <w:rPr>
                <w:rFonts w:cs="Times New Roman"/>
                <w:sz w:val="21"/>
                <w:szCs w:val="21"/>
              </w:rPr>
            </w:pPr>
            <w:r w:rsidRPr="001341AA">
              <w:rPr>
                <w:rFonts w:cs="Times New Roman"/>
                <w:sz w:val="21"/>
                <w:szCs w:val="21"/>
              </w:rPr>
              <w:t>GTTTCTCTGGTGGGATGAAAGA</w:t>
            </w:r>
          </w:p>
        </w:tc>
        <w:tc>
          <w:tcPr>
            <w:tcW w:w="4083" w:type="dxa"/>
            <w:tcBorders>
              <w:left w:val="nil"/>
              <w:bottom w:val="nil"/>
              <w:right w:val="nil"/>
            </w:tcBorders>
            <w:vAlign w:val="center"/>
          </w:tcPr>
          <w:p w14:paraId="0E8393C4" w14:textId="77777777" w:rsidR="0061575D" w:rsidRPr="001341AA" w:rsidRDefault="0061575D" w:rsidP="00F20E62">
            <w:pPr>
              <w:jc w:val="left"/>
              <w:rPr>
                <w:rFonts w:cs="Times New Roman"/>
                <w:sz w:val="21"/>
                <w:szCs w:val="21"/>
              </w:rPr>
            </w:pPr>
            <w:r w:rsidRPr="001341AA">
              <w:rPr>
                <w:rFonts w:cs="Times New Roman"/>
                <w:sz w:val="21"/>
                <w:szCs w:val="21"/>
              </w:rPr>
              <w:t>GGGCGGGATGTAAACCATTA</w:t>
            </w:r>
          </w:p>
        </w:tc>
      </w:tr>
      <w:tr w:rsidR="0061575D" w:rsidRPr="001341AA" w14:paraId="2E791673" w14:textId="77777777" w:rsidTr="00F20E62">
        <w:trPr>
          <w:trHeight w:val="326"/>
          <w:jc w:val="center"/>
        </w:trPr>
        <w:tc>
          <w:tcPr>
            <w:tcW w:w="858" w:type="dxa"/>
            <w:tcBorders>
              <w:left w:val="nil"/>
              <w:bottom w:val="nil"/>
              <w:right w:val="nil"/>
            </w:tcBorders>
            <w:vAlign w:val="center"/>
          </w:tcPr>
          <w:p w14:paraId="6FAB85F7" w14:textId="77777777" w:rsidR="0061575D" w:rsidRPr="001341AA" w:rsidRDefault="0061575D" w:rsidP="00F20E62">
            <w:pPr>
              <w:jc w:val="left"/>
              <w:textAlignment w:val="baseline"/>
              <w:rPr>
                <w:rFonts w:cs="Times New Roman"/>
                <w:sz w:val="21"/>
                <w:szCs w:val="21"/>
              </w:rPr>
            </w:pPr>
            <w:r w:rsidRPr="001341AA">
              <w:rPr>
                <w:rFonts w:cs="Times New Roman"/>
                <w:sz w:val="21"/>
                <w:szCs w:val="21"/>
              </w:rPr>
              <w:t>G6PC</w:t>
            </w:r>
          </w:p>
        </w:tc>
        <w:tc>
          <w:tcPr>
            <w:tcW w:w="4214" w:type="dxa"/>
            <w:tcBorders>
              <w:left w:val="nil"/>
              <w:bottom w:val="nil"/>
              <w:right w:val="nil"/>
            </w:tcBorders>
          </w:tcPr>
          <w:p w14:paraId="223F3FA8" w14:textId="77777777" w:rsidR="0061575D" w:rsidRPr="001341AA" w:rsidRDefault="0061575D" w:rsidP="00F20E62">
            <w:pPr>
              <w:jc w:val="left"/>
              <w:rPr>
                <w:rFonts w:cs="Times New Roman"/>
                <w:sz w:val="21"/>
                <w:szCs w:val="21"/>
              </w:rPr>
            </w:pPr>
            <w:r w:rsidRPr="001341AA">
              <w:rPr>
                <w:rFonts w:cs="Times New Roman"/>
                <w:sz w:val="21"/>
                <w:szCs w:val="21"/>
              </w:rPr>
              <w:t>CGGGGCATCTACAATGCCAG</w:t>
            </w:r>
          </w:p>
        </w:tc>
        <w:tc>
          <w:tcPr>
            <w:tcW w:w="4083" w:type="dxa"/>
            <w:tcBorders>
              <w:left w:val="nil"/>
              <w:bottom w:val="nil"/>
              <w:right w:val="nil"/>
            </w:tcBorders>
            <w:vAlign w:val="center"/>
          </w:tcPr>
          <w:p w14:paraId="6F79CB4C" w14:textId="77777777" w:rsidR="0061575D" w:rsidRPr="001341AA" w:rsidRDefault="0061575D" w:rsidP="00F20E62">
            <w:pPr>
              <w:jc w:val="left"/>
              <w:rPr>
                <w:rFonts w:cs="Times New Roman"/>
                <w:sz w:val="21"/>
                <w:szCs w:val="21"/>
              </w:rPr>
            </w:pPr>
            <w:r w:rsidRPr="001341AA">
              <w:rPr>
                <w:rFonts w:cs="Times New Roman"/>
                <w:sz w:val="21"/>
                <w:szCs w:val="21"/>
              </w:rPr>
              <w:t>GGCTGGCAAAGGGTGTAGTG</w:t>
            </w:r>
          </w:p>
        </w:tc>
      </w:tr>
      <w:tr w:rsidR="0061575D" w:rsidRPr="001341AA" w14:paraId="512EFAC6" w14:textId="77777777" w:rsidTr="00F20E62">
        <w:trPr>
          <w:trHeight w:val="326"/>
          <w:jc w:val="center"/>
        </w:trPr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5F0CB8" w14:textId="77777777" w:rsidR="0061575D" w:rsidRPr="001341AA" w:rsidRDefault="0061575D" w:rsidP="00F20E62">
            <w:pPr>
              <w:textAlignment w:val="baseline"/>
              <w:rPr>
                <w:rFonts w:cs="Times New Roman"/>
                <w:sz w:val="21"/>
                <w:szCs w:val="21"/>
              </w:rPr>
            </w:pPr>
            <w:r w:rsidRPr="001341AA">
              <w:rPr>
                <w:rFonts w:cs="Times New Roman"/>
                <w:sz w:val="21"/>
                <w:szCs w:val="21"/>
              </w:rPr>
              <w:t>PCK1</w:t>
            </w:r>
          </w:p>
        </w:tc>
        <w:tc>
          <w:tcPr>
            <w:tcW w:w="42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77F1F8" w14:textId="77777777" w:rsidR="0061575D" w:rsidRPr="001341AA" w:rsidRDefault="0061575D" w:rsidP="00F20E62">
            <w:pPr>
              <w:textAlignment w:val="baseline"/>
              <w:rPr>
                <w:rFonts w:cs="Times New Roman"/>
                <w:sz w:val="21"/>
                <w:szCs w:val="21"/>
              </w:rPr>
            </w:pPr>
            <w:r w:rsidRPr="001341AA">
              <w:rPr>
                <w:rFonts w:cs="Times New Roman"/>
                <w:sz w:val="21"/>
                <w:szCs w:val="21"/>
              </w:rPr>
              <w:t>GAGATAGCGGCACAAT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8A8C24" w14:textId="77777777" w:rsidR="0061575D" w:rsidRPr="001341AA" w:rsidRDefault="0061575D" w:rsidP="00F20E62">
            <w:pPr>
              <w:textAlignment w:val="baseline"/>
              <w:rPr>
                <w:rFonts w:cs="Times New Roman"/>
                <w:sz w:val="21"/>
                <w:szCs w:val="21"/>
              </w:rPr>
            </w:pPr>
            <w:r w:rsidRPr="001341AA">
              <w:rPr>
                <w:rFonts w:cs="Times New Roman"/>
                <w:sz w:val="21"/>
                <w:szCs w:val="21"/>
              </w:rPr>
              <w:t>TTCAGAGACTATGCGGTG</w:t>
            </w:r>
          </w:p>
        </w:tc>
      </w:tr>
    </w:tbl>
    <w:p w14:paraId="23430EFC" w14:textId="12575287" w:rsidR="00F96145" w:rsidRPr="005A6FEE" w:rsidRDefault="00F96145" w:rsidP="00F96145">
      <w:pPr>
        <w:rPr>
          <w:b/>
          <w:bCs/>
        </w:rPr>
      </w:pPr>
    </w:p>
    <w:sectPr w:rsidR="00F96145" w:rsidRPr="005A6F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80EBEA" w14:textId="77777777" w:rsidR="00B01EAF" w:rsidRDefault="00B01EAF" w:rsidP="001354B7">
      <w:r>
        <w:separator/>
      </w:r>
    </w:p>
  </w:endnote>
  <w:endnote w:type="continuationSeparator" w:id="0">
    <w:p w14:paraId="4082441D" w14:textId="77777777" w:rsidR="00B01EAF" w:rsidRDefault="00B01EAF" w:rsidP="001354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-Bold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ABA6E9" w14:textId="77777777" w:rsidR="00B01EAF" w:rsidRDefault="00B01EAF" w:rsidP="001354B7">
      <w:r>
        <w:separator/>
      </w:r>
    </w:p>
  </w:footnote>
  <w:footnote w:type="continuationSeparator" w:id="0">
    <w:p w14:paraId="45E1B9D4" w14:textId="77777777" w:rsidR="00B01EAF" w:rsidRDefault="00B01EAF" w:rsidP="001354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9923F8"/>
    <w:multiLevelType w:val="hybridMultilevel"/>
    <w:tmpl w:val="522CEDA6"/>
    <w:lvl w:ilvl="0" w:tplc="4B5454DC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E670A98"/>
    <w:multiLevelType w:val="hybridMultilevel"/>
    <w:tmpl w:val="FFBEA3C2"/>
    <w:lvl w:ilvl="0" w:tplc="4B5454DC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E297793"/>
    <w:multiLevelType w:val="hybridMultilevel"/>
    <w:tmpl w:val="F4EE0AA0"/>
    <w:lvl w:ilvl="0" w:tplc="9380281A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89542612">
    <w:abstractNumId w:val="2"/>
  </w:num>
  <w:num w:numId="2" w16cid:durableId="775560357">
    <w:abstractNumId w:val="1"/>
  </w:num>
  <w:num w:numId="3" w16cid:durableId="7509779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CF4"/>
    <w:rsid w:val="00000FA4"/>
    <w:rsid w:val="000029EF"/>
    <w:rsid w:val="00006815"/>
    <w:rsid w:val="00007152"/>
    <w:rsid w:val="00013770"/>
    <w:rsid w:val="0001584E"/>
    <w:rsid w:val="00015D8B"/>
    <w:rsid w:val="00015F3A"/>
    <w:rsid w:val="00016C22"/>
    <w:rsid w:val="000257A7"/>
    <w:rsid w:val="000271F7"/>
    <w:rsid w:val="000277B3"/>
    <w:rsid w:val="00030D5B"/>
    <w:rsid w:val="0003178A"/>
    <w:rsid w:val="00033177"/>
    <w:rsid w:val="00035DC0"/>
    <w:rsid w:val="0004254D"/>
    <w:rsid w:val="000435CB"/>
    <w:rsid w:val="0004420B"/>
    <w:rsid w:val="00044A1C"/>
    <w:rsid w:val="00045051"/>
    <w:rsid w:val="00047622"/>
    <w:rsid w:val="000478F0"/>
    <w:rsid w:val="00055C84"/>
    <w:rsid w:val="00055E26"/>
    <w:rsid w:val="000611C2"/>
    <w:rsid w:val="00061472"/>
    <w:rsid w:val="0006244D"/>
    <w:rsid w:val="00063EE9"/>
    <w:rsid w:val="00067337"/>
    <w:rsid w:val="00067E6C"/>
    <w:rsid w:val="00070114"/>
    <w:rsid w:val="00070AA1"/>
    <w:rsid w:val="0007131A"/>
    <w:rsid w:val="00072433"/>
    <w:rsid w:val="000732BC"/>
    <w:rsid w:val="00073851"/>
    <w:rsid w:val="000741D5"/>
    <w:rsid w:val="0007516D"/>
    <w:rsid w:val="00077A98"/>
    <w:rsid w:val="00084A2F"/>
    <w:rsid w:val="00085A3F"/>
    <w:rsid w:val="0008627E"/>
    <w:rsid w:val="0008704A"/>
    <w:rsid w:val="00090A08"/>
    <w:rsid w:val="00090B1A"/>
    <w:rsid w:val="00092995"/>
    <w:rsid w:val="000946C7"/>
    <w:rsid w:val="00094A38"/>
    <w:rsid w:val="00094AD6"/>
    <w:rsid w:val="00094E4E"/>
    <w:rsid w:val="000A00AB"/>
    <w:rsid w:val="000A05BE"/>
    <w:rsid w:val="000A0E62"/>
    <w:rsid w:val="000A244E"/>
    <w:rsid w:val="000A2E81"/>
    <w:rsid w:val="000A2FE2"/>
    <w:rsid w:val="000A403C"/>
    <w:rsid w:val="000A42AC"/>
    <w:rsid w:val="000A4331"/>
    <w:rsid w:val="000A57B0"/>
    <w:rsid w:val="000A68B6"/>
    <w:rsid w:val="000B0EBB"/>
    <w:rsid w:val="000B6C45"/>
    <w:rsid w:val="000B6E93"/>
    <w:rsid w:val="000C21CB"/>
    <w:rsid w:val="000C226B"/>
    <w:rsid w:val="000C428A"/>
    <w:rsid w:val="000C7131"/>
    <w:rsid w:val="000D06A3"/>
    <w:rsid w:val="000D109B"/>
    <w:rsid w:val="000D187A"/>
    <w:rsid w:val="000D1C4D"/>
    <w:rsid w:val="000D2EA1"/>
    <w:rsid w:val="000D43DB"/>
    <w:rsid w:val="000E09D2"/>
    <w:rsid w:val="000E0A07"/>
    <w:rsid w:val="000E202D"/>
    <w:rsid w:val="000E4198"/>
    <w:rsid w:val="000F2164"/>
    <w:rsid w:val="000F4F13"/>
    <w:rsid w:val="0010082F"/>
    <w:rsid w:val="001051BA"/>
    <w:rsid w:val="00105689"/>
    <w:rsid w:val="001076DE"/>
    <w:rsid w:val="001117C2"/>
    <w:rsid w:val="00113C4B"/>
    <w:rsid w:val="00114FCB"/>
    <w:rsid w:val="00115277"/>
    <w:rsid w:val="00116B3A"/>
    <w:rsid w:val="001209DD"/>
    <w:rsid w:val="00121644"/>
    <w:rsid w:val="00122D09"/>
    <w:rsid w:val="00123337"/>
    <w:rsid w:val="0012678D"/>
    <w:rsid w:val="00126ADD"/>
    <w:rsid w:val="0012776C"/>
    <w:rsid w:val="00127FBD"/>
    <w:rsid w:val="001320D6"/>
    <w:rsid w:val="001341AA"/>
    <w:rsid w:val="001354B7"/>
    <w:rsid w:val="001376A3"/>
    <w:rsid w:val="00140240"/>
    <w:rsid w:val="0014372F"/>
    <w:rsid w:val="001444AC"/>
    <w:rsid w:val="00144BF8"/>
    <w:rsid w:val="0014665D"/>
    <w:rsid w:val="00146E48"/>
    <w:rsid w:val="00147788"/>
    <w:rsid w:val="0015089C"/>
    <w:rsid w:val="00150D82"/>
    <w:rsid w:val="00151DA7"/>
    <w:rsid w:val="0015370D"/>
    <w:rsid w:val="00155AB7"/>
    <w:rsid w:val="00162708"/>
    <w:rsid w:val="0016285D"/>
    <w:rsid w:val="00165BCB"/>
    <w:rsid w:val="00166525"/>
    <w:rsid w:val="0016703F"/>
    <w:rsid w:val="00170CDE"/>
    <w:rsid w:val="00170E43"/>
    <w:rsid w:val="0017124D"/>
    <w:rsid w:val="001763D0"/>
    <w:rsid w:val="00176FCB"/>
    <w:rsid w:val="00177856"/>
    <w:rsid w:val="00180DCC"/>
    <w:rsid w:val="00181C41"/>
    <w:rsid w:val="001820E8"/>
    <w:rsid w:val="00182756"/>
    <w:rsid w:val="0018289F"/>
    <w:rsid w:val="00182A40"/>
    <w:rsid w:val="00183707"/>
    <w:rsid w:val="0018493E"/>
    <w:rsid w:val="00186927"/>
    <w:rsid w:val="001869AE"/>
    <w:rsid w:val="001875C6"/>
    <w:rsid w:val="00187E85"/>
    <w:rsid w:val="00191945"/>
    <w:rsid w:val="0019297C"/>
    <w:rsid w:val="001A1D72"/>
    <w:rsid w:val="001A25BF"/>
    <w:rsid w:val="001A4089"/>
    <w:rsid w:val="001A6BBB"/>
    <w:rsid w:val="001A7099"/>
    <w:rsid w:val="001B0685"/>
    <w:rsid w:val="001B2C6F"/>
    <w:rsid w:val="001B4A0A"/>
    <w:rsid w:val="001B61D1"/>
    <w:rsid w:val="001B73B4"/>
    <w:rsid w:val="001B765A"/>
    <w:rsid w:val="001C048D"/>
    <w:rsid w:val="001C247C"/>
    <w:rsid w:val="001C3276"/>
    <w:rsid w:val="001C3BCF"/>
    <w:rsid w:val="001C5ADB"/>
    <w:rsid w:val="001C76CF"/>
    <w:rsid w:val="001D016B"/>
    <w:rsid w:val="001D0A1F"/>
    <w:rsid w:val="001D36F5"/>
    <w:rsid w:val="001D6231"/>
    <w:rsid w:val="001D667C"/>
    <w:rsid w:val="001D6FE8"/>
    <w:rsid w:val="001E177E"/>
    <w:rsid w:val="001E1D70"/>
    <w:rsid w:val="001E3B32"/>
    <w:rsid w:val="001E51A6"/>
    <w:rsid w:val="001E6551"/>
    <w:rsid w:val="001F1DF6"/>
    <w:rsid w:val="001F2623"/>
    <w:rsid w:val="001F54E8"/>
    <w:rsid w:val="00200E1F"/>
    <w:rsid w:val="00202109"/>
    <w:rsid w:val="002037B7"/>
    <w:rsid w:val="00206FD3"/>
    <w:rsid w:val="002070EB"/>
    <w:rsid w:val="00207E9C"/>
    <w:rsid w:val="002124E7"/>
    <w:rsid w:val="002126FA"/>
    <w:rsid w:val="00212C1E"/>
    <w:rsid w:val="0021480C"/>
    <w:rsid w:val="00215BB6"/>
    <w:rsid w:val="002207BE"/>
    <w:rsid w:val="002224A6"/>
    <w:rsid w:val="002228CE"/>
    <w:rsid w:val="0022340F"/>
    <w:rsid w:val="00224985"/>
    <w:rsid w:val="00225F02"/>
    <w:rsid w:val="00226C52"/>
    <w:rsid w:val="0023081C"/>
    <w:rsid w:val="00230B2E"/>
    <w:rsid w:val="002319B2"/>
    <w:rsid w:val="002323BC"/>
    <w:rsid w:val="0023267E"/>
    <w:rsid w:val="002336D9"/>
    <w:rsid w:val="0023651A"/>
    <w:rsid w:val="00236A2F"/>
    <w:rsid w:val="00241BA4"/>
    <w:rsid w:val="00243C4F"/>
    <w:rsid w:val="00246348"/>
    <w:rsid w:val="00246EED"/>
    <w:rsid w:val="002477D0"/>
    <w:rsid w:val="002518D9"/>
    <w:rsid w:val="00263564"/>
    <w:rsid w:val="00266ADE"/>
    <w:rsid w:val="00271BA5"/>
    <w:rsid w:val="00272838"/>
    <w:rsid w:val="00274299"/>
    <w:rsid w:val="0027525B"/>
    <w:rsid w:val="00276244"/>
    <w:rsid w:val="00276372"/>
    <w:rsid w:val="00281453"/>
    <w:rsid w:val="0028240E"/>
    <w:rsid w:val="00284244"/>
    <w:rsid w:val="002858F9"/>
    <w:rsid w:val="0028594E"/>
    <w:rsid w:val="00287180"/>
    <w:rsid w:val="00292A99"/>
    <w:rsid w:val="00294AE8"/>
    <w:rsid w:val="002953A1"/>
    <w:rsid w:val="0029545B"/>
    <w:rsid w:val="002962C9"/>
    <w:rsid w:val="00296D28"/>
    <w:rsid w:val="002A20C7"/>
    <w:rsid w:val="002A3C99"/>
    <w:rsid w:val="002B12E8"/>
    <w:rsid w:val="002B367F"/>
    <w:rsid w:val="002B5907"/>
    <w:rsid w:val="002B5E47"/>
    <w:rsid w:val="002C0A05"/>
    <w:rsid w:val="002C0FF3"/>
    <w:rsid w:val="002C249A"/>
    <w:rsid w:val="002C634C"/>
    <w:rsid w:val="002C7845"/>
    <w:rsid w:val="002C7B75"/>
    <w:rsid w:val="002D08F5"/>
    <w:rsid w:val="002D0F53"/>
    <w:rsid w:val="002D2334"/>
    <w:rsid w:val="002D2F72"/>
    <w:rsid w:val="002D60B0"/>
    <w:rsid w:val="002E1D69"/>
    <w:rsid w:val="002E3FBC"/>
    <w:rsid w:val="002E5381"/>
    <w:rsid w:val="002E5D06"/>
    <w:rsid w:val="002E61BB"/>
    <w:rsid w:val="002F0253"/>
    <w:rsid w:val="002F0F37"/>
    <w:rsid w:val="002F122E"/>
    <w:rsid w:val="002F4BFB"/>
    <w:rsid w:val="002F6548"/>
    <w:rsid w:val="00300863"/>
    <w:rsid w:val="0030711B"/>
    <w:rsid w:val="00307FC9"/>
    <w:rsid w:val="00311F0C"/>
    <w:rsid w:val="00312D4C"/>
    <w:rsid w:val="003207A0"/>
    <w:rsid w:val="00321B77"/>
    <w:rsid w:val="00323E10"/>
    <w:rsid w:val="003310F6"/>
    <w:rsid w:val="00331212"/>
    <w:rsid w:val="00332623"/>
    <w:rsid w:val="003342CB"/>
    <w:rsid w:val="00337520"/>
    <w:rsid w:val="0033754F"/>
    <w:rsid w:val="00337CA7"/>
    <w:rsid w:val="0034394A"/>
    <w:rsid w:val="00343D36"/>
    <w:rsid w:val="00344F49"/>
    <w:rsid w:val="0034596C"/>
    <w:rsid w:val="00346AC7"/>
    <w:rsid w:val="003470A7"/>
    <w:rsid w:val="0035134E"/>
    <w:rsid w:val="003524AD"/>
    <w:rsid w:val="0035298B"/>
    <w:rsid w:val="00356664"/>
    <w:rsid w:val="00356FA9"/>
    <w:rsid w:val="00357D27"/>
    <w:rsid w:val="00357F40"/>
    <w:rsid w:val="003610D2"/>
    <w:rsid w:val="00363F9D"/>
    <w:rsid w:val="003650E1"/>
    <w:rsid w:val="00366E76"/>
    <w:rsid w:val="00367B1A"/>
    <w:rsid w:val="003723C3"/>
    <w:rsid w:val="00374ACD"/>
    <w:rsid w:val="003750F0"/>
    <w:rsid w:val="0037647B"/>
    <w:rsid w:val="00376AA0"/>
    <w:rsid w:val="003820F8"/>
    <w:rsid w:val="00383CD5"/>
    <w:rsid w:val="00384CF9"/>
    <w:rsid w:val="00385916"/>
    <w:rsid w:val="00387F37"/>
    <w:rsid w:val="00387FE7"/>
    <w:rsid w:val="003903FB"/>
    <w:rsid w:val="0039048E"/>
    <w:rsid w:val="003927FD"/>
    <w:rsid w:val="00395168"/>
    <w:rsid w:val="00395936"/>
    <w:rsid w:val="003A15A0"/>
    <w:rsid w:val="003A281C"/>
    <w:rsid w:val="003A2A53"/>
    <w:rsid w:val="003A415E"/>
    <w:rsid w:val="003A5D94"/>
    <w:rsid w:val="003B07E9"/>
    <w:rsid w:val="003B1F3B"/>
    <w:rsid w:val="003B25D5"/>
    <w:rsid w:val="003B2F04"/>
    <w:rsid w:val="003B5A84"/>
    <w:rsid w:val="003C0002"/>
    <w:rsid w:val="003C2E91"/>
    <w:rsid w:val="003C3D34"/>
    <w:rsid w:val="003C505E"/>
    <w:rsid w:val="003C55D4"/>
    <w:rsid w:val="003C5615"/>
    <w:rsid w:val="003C5BA3"/>
    <w:rsid w:val="003C6557"/>
    <w:rsid w:val="003D329A"/>
    <w:rsid w:val="003D597B"/>
    <w:rsid w:val="003D7968"/>
    <w:rsid w:val="003D7F26"/>
    <w:rsid w:val="003D7F73"/>
    <w:rsid w:val="003E09EF"/>
    <w:rsid w:val="003E0BED"/>
    <w:rsid w:val="003E0C4F"/>
    <w:rsid w:val="003E1698"/>
    <w:rsid w:val="003E20CD"/>
    <w:rsid w:val="003E29B0"/>
    <w:rsid w:val="003E3329"/>
    <w:rsid w:val="003E36AB"/>
    <w:rsid w:val="003E6470"/>
    <w:rsid w:val="003E65F0"/>
    <w:rsid w:val="003F0C2A"/>
    <w:rsid w:val="003F1BDA"/>
    <w:rsid w:val="003F2775"/>
    <w:rsid w:val="003F5DD2"/>
    <w:rsid w:val="003F65A3"/>
    <w:rsid w:val="003F71E1"/>
    <w:rsid w:val="00402222"/>
    <w:rsid w:val="004049AC"/>
    <w:rsid w:val="004063E7"/>
    <w:rsid w:val="004156AA"/>
    <w:rsid w:val="00417DB8"/>
    <w:rsid w:val="00417FB4"/>
    <w:rsid w:val="00420EE4"/>
    <w:rsid w:val="00421068"/>
    <w:rsid w:val="0042647C"/>
    <w:rsid w:val="00427028"/>
    <w:rsid w:val="004312EA"/>
    <w:rsid w:val="00431E93"/>
    <w:rsid w:val="00432510"/>
    <w:rsid w:val="00432B5D"/>
    <w:rsid w:val="00435DA0"/>
    <w:rsid w:val="004413B6"/>
    <w:rsid w:val="0044251D"/>
    <w:rsid w:val="00444A86"/>
    <w:rsid w:val="00444B86"/>
    <w:rsid w:val="00445B0F"/>
    <w:rsid w:val="004474C0"/>
    <w:rsid w:val="00450717"/>
    <w:rsid w:val="00451FA1"/>
    <w:rsid w:val="0045391D"/>
    <w:rsid w:val="00455950"/>
    <w:rsid w:val="0045786D"/>
    <w:rsid w:val="00457AFD"/>
    <w:rsid w:val="00460036"/>
    <w:rsid w:val="00460514"/>
    <w:rsid w:val="00461D3B"/>
    <w:rsid w:val="00463B41"/>
    <w:rsid w:val="00465301"/>
    <w:rsid w:val="00467947"/>
    <w:rsid w:val="00471295"/>
    <w:rsid w:val="00472B3C"/>
    <w:rsid w:val="00472BBC"/>
    <w:rsid w:val="004735E5"/>
    <w:rsid w:val="004757CA"/>
    <w:rsid w:val="00475F5D"/>
    <w:rsid w:val="0047689B"/>
    <w:rsid w:val="00477F48"/>
    <w:rsid w:val="00480A07"/>
    <w:rsid w:val="00483018"/>
    <w:rsid w:val="004831C4"/>
    <w:rsid w:val="00486C18"/>
    <w:rsid w:val="00492FF5"/>
    <w:rsid w:val="00494FAA"/>
    <w:rsid w:val="00497446"/>
    <w:rsid w:val="004B249E"/>
    <w:rsid w:val="004B2C8B"/>
    <w:rsid w:val="004B517E"/>
    <w:rsid w:val="004B7C76"/>
    <w:rsid w:val="004C034C"/>
    <w:rsid w:val="004C109F"/>
    <w:rsid w:val="004C1C42"/>
    <w:rsid w:val="004C1C82"/>
    <w:rsid w:val="004C2DB5"/>
    <w:rsid w:val="004C2E74"/>
    <w:rsid w:val="004C5608"/>
    <w:rsid w:val="004C5689"/>
    <w:rsid w:val="004C7838"/>
    <w:rsid w:val="004D0918"/>
    <w:rsid w:val="004D1110"/>
    <w:rsid w:val="004D25F4"/>
    <w:rsid w:val="004D607C"/>
    <w:rsid w:val="004D6B4A"/>
    <w:rsid w:val="004D7EA7"/>
    <w:rsid w:val="004E44AF"/>
    <w:rsid w:val="004E5676"/>
    <w:rsid w:val="004E5D79"/>
    <w:rsid w:val="004E64E5"/>
    <w:rsid w:val="004E69C2"/>
    <w:rsid w:val="004E742E"/>
    <w:rsid w:val="004F01EC"/>
    <w:rsid w:val="004F0F9A"/>
    <w:rsid w:val="004F10B5"/>
    <w:rsid w:val="004F1727"/>
    <w:rsid w:val="004F29FF"/>
    <w:rsid w:val="004F316F"/>
    <w:rsid w:val="004F3D9C"/>
    <w:rsid w:val="004F7336"/>
    <w:rsid w:val="0050039F"/>
    <w:rsid w:val="00500D5B"/>
    <w:rsid w:val="00504453"/>
    <w:rsid w:val="0050558E"/>
    <w:rsid w:val="0050568F"/>
    <w:rsid w:val="00506935"/>
    <w:rsid w:val="00510B8E"/>
    <w:rsid w:val="00511C79"/>
    <w:rsid w:val="00511CDD"/>
    <w:rsid w:val="005124C8"/>
    <w:rsid w:val="00517608"/>
    <w:rsid w:val="00525F29"/>
    <w:rsid w:val="005276F0"/>
    <w:rsid w:val="00533ADE"/>
    <w:rsid w:val="00534666"/>
    <w:rsid w:val="00534A41"/>
    <w:rsid w:val="00537DE3"/>
    <w:rsid w:val="005421C6"/>
    <w:rsid w:val="005426B2"/>
    <w:rsid w:val="00544A1E"/>
    <w:rsid w:val="00544C1F"/>
    <w:rsid w:val="00546AE3"/>
    <w:rsid w:val="00547605"/>
    <w:rsid w:val="00550307"/>
    <w:rsid w:val="00550A1A"/>
    <w:rsid w:val="00551892"/>
    <w:rsid w:val="00553F14"/>
    <w:rsid w:val="00554485"/>
    <w:rsid w:val="0057030F"/>
    <w:rsid w:val="0057678D"/>
    <w:rsid w:val="00580585"/>
    <w:rsid w:val="005811F1"/>
    <w:rsid w:val="0058343F"/>
    <w:rsid w:val="00583BDB"/>
    <w:rsid w:val="00591BB1"/>
    <w:rsid w:val="00592644"/>
    <w:rsid w:val="00594860"/>
    <w:rsid w:val="005A1286"/>
    <w:rsid w:val="005A18C0"/>
    <w:rsid w:val="005A3922"/>
    <w:rsid w:val="005A5BA4"/>
    <w:rsid w:val="005A6FEE"/>
    <w:rsid w:val="005A7620"/>
    <w:rsid w:val="005B2472"/>
    <w:rsid w:val="005B6698"/>
    <w:rsid w:val="005C18A0"/>
    <w:rsid w:val="005C51DC"/>
    <w:rsid w:val="005C550A"/>
    <w:rsid w:val="005C6032"/>
    <w:rsid w:val="005C7BE1"/>
    <w:rsid w:val="005D072A"/>
    <w:rsid w:val="005D12AE"/>
    <w:rsid w:val="005D17DF"/>
    <w:rsid w:val="005D26A3"/>
    <w:rsid w:val="005D5226"/>
    <w:rsid w:val="005D6C0D"/>
    <w:rsid w:val="005D6E4C"/>
    <w:rsid w:val="005D72F2"/>
    <w:rsid w:val="005D74F0"/>
    <w:rsid w:val="005E074C"/>
    <w:rsid w:val="005E252E"/>
    <w:rsid w:val="005E27AE"/>
    <w:rsid w:val="005E3467"/>
    <w:rsid w:val="005E7ADA"/>
    <w:rsid w:val="005F22EA"/>
    <w:rsid w:val="005F3B65"/>
    <w:rsid w:val="005F6E39"/>
    <w:rsid w:val="00601029"/>
    <w:rsid w:val="00603815"/>
    <w:rsid w:val="0061076B"/>
    <w:rsid w:val="0061575D"/>
    <w:rsid w:val="00616E63"/>
    <w:rsid w:val="0062154D"/>
    <w:rsid w:val="00624558"/>
    <w:rsid w:val="00624EF3"/>
    <w:rsid w:val="006279B3"/>
    <w:rsid w:val="00634DAE"/>
    <w:rsid w:val="00634E4B"/>
    <w:rsid w:val="0064246D"/>
    <w:rsid w:val="0064510F"/>
    <w:rsid w:val="006451CD"/>
    <w:rsid w:val="00645D76"/>
    <w:rsid w:val="00646DC6"/>
    <w:rsid w:val="00647552"/>
    <w:rsid w:val="006552D5"/>
    <w:rsid w:val="006606B7"/>
    <w:rsid w:val="00660ECC"/>
    <w:rsid w:val="00663D88"/>
    <w:rsid w:val="006645CE"/>
    <w:rsid w:val="006647B8"/>
    <w:rsid w:val="0067168C"/>
    <w:rsid w:val="00671DD4"/>
    <w:rsid w:val="00672690"/>
    <w:rsid w:val="00674C81"/>
    <w:rsid w:val="006769A4"/>
    <w:rsid w:val="00676A0E"/>
    <w:rsid w:val="0068325F"/>
    <w:rsid w:val="006855EF"/>
    <w:rsid w:val="00685A45"/>
    <w:rsid w:val="006861F1"/>
    <w:rsid w:val="00692569"/>
    <w:rsid w:val="006947DD"/>
    <w:rsid w:val="00696D7B"/>
    <w:rsid w:val="006974CB"/>
    <w:rsid w:val="006A1844"/>
    <w:rsid w:val="006A1E4D"/>
    <w:rsid w:val="006A60D2"/>
    <w:rsid w:val="006A6B99"/>
    <w:rsid w:val="006B03F2"/>
    <w:rsid w:val="006B1C5C"/>
    <w:rsid w:val="006B340F"/>
    <w:rsid w:val="006B3835"/>
    <w:rsid w:val="006B4C55"/>
    <w:rsid w:val="006B5303"/>
    <w:rsid w:val="006B6615"/>
    <w:rsid w:val="006C0217"/>
    <w:rsid w:val="006C03CA"/>
    <w:rsid w:val="006C6A94"/>
    <w:rsid w:val="006D4D4F"/>
    <w:rsid w:val="006D58BC"/>
    <w:rsid w:val="006D75AF"/>
    <w:rsid w:val="006E2442"/>
    <w:rsid w:val="006E2B9D"/>
    <w:rsid w:val="006E3C76"/>
    <w:rsid w:val="006E6832"/>
    <w:rsid w:val="006E6DA3"/>
    <w:rsid w:val="006E7667"/>
    <w:rsid w:val="006F0D35"/>
    <w:rsid w:val="006F1E2A"/>
    <w:rsid w:val="006F426E"/>
    <w:rsid w:val="006F4A00"/>
    <w:rsid w:val="006F63BD"/>
    <w:rsid w:val="006F728F"/>
    <w:rsid w:val="006F79B4"/>
    <w:rsid w:val="00704A7B"/>
    <w:rsid w:val="00704FA7"/>
    <w:rsid w:val="00705F21"/>
    <w:rsid w:val="00707399"/>
    <w:rsid w:val="00714573"/>
    <w:rsid w:val="00715FDD"/>
    <w:rsid w:val="00717224"/>
    <w:rsid w:val="0072767F"/>
    <w:rsid w:val="00732ED9"/>
    <w:rsid w:val="00733610"/>
    <w:rsid w:val="00735344"/>
    <w:rsid w:val="007405A1"/>
    <w:rsid w:val="00740909"/>
    <w:rsid w:val="0074222F"/>
    <w:rsid w:val="0074322B"/>
    <w:rsid w:val="0074380A"/>
    <w:rsid w:val="00745778"/>
    <w:rsid w:val="007512DC"/>
    <w:rsid w:val="00752FD7"/>
    <w:rsid w:val="00757A7F"/>
    <w:rsid w:val="0076131E"/>
    <w:rsid w:val="007614D3"/>
    <w:rsid w:val="007619E2"/>
    <w:rsid w:val="00763D6E"/>
    <w:rsid w:val="00764E35"/>
    <w:rsid w:val="0076517B"/>
    <w:rsid w:val="00766129"/>
    <w:rsid w:val="007717F0"/>
    <w:rsid w:val="00772DFF"/>
    <w:rsid w:val="00773BA4"/>
    <w:rsid w:val="00775C54"/>
    <w:rsid w:val="00777802"/>
    <w:rsid w:val="00777ACC"/>
    <w:rsid w:val="00783AC6"/>
    <w:rsid w:val="00784595"/>
    <w:rsid w:val="00787488"/>
    <w:rsid w:val="007929CB"/>
    <w:rsid w:val="007956DC"/>
    <w:rsid w:val="00797190"/>
    <w:rsid w:val="00797677"/>
    <w:rsid w:val="007A0880"/>
    <w:rsid w:val="007A1EEF"/>
    <w:rsid w:val="007A73D4"/>
    <w:rsid w:val="007B0059"/>
    <w:rsid w:val="007B08C3"/>
    <w:rsid w:val="007B3F43"/>
    <w:rsid w:val="007B4EDD"/>
    <w:rsid w:val="007C0AA4"/>
    <w:rsid w:val="007C2C6B"/>
    <w:rsid w:val="007C2DCA"/>
    <w:rsid w:val="007C5B30"/>
    <w:rsid w:val="007C66FD"/>
    <w:rsid w:val="007C7707"/>
    <w:rsid w:val="007C7916"/>
    <w:rsid w:val="007D1563"/>
    <w:rsid w:val="007D246A"/>
    <w:rsid w:val="007D2743"/>
    <w:rsid w:val="007D308C"/>
    <w:rsid w:val="007D37F8"/>
    <w:rsid w:val="007D4D34"/>
    <w:rsid w:val="007D5333"/>
    <w:rsid w:val="007D5AD5"/>
    <w:rsid w:val="007D785F"/>
    <w:rsid w:val="007E009B"/>
    <w:rsid w:val="007E2BA0"/>
    <w:rsid w:val="007E2FAA"/>
    <w:rsid w:val="007E32C6"/>
    <w:rsid w:val="007F5384"/>
    <w:rsid w:val="007F7B29"/>
    <w:rsid w:val="0080143E"/>
    <w:rsid w:val="00802D3B"/>
    <w:rsid w:val="00805092"/>
    <w:rsid w:val="00812572"/>
    <w:rsid w:val="00812CAE"/>
    <w:rsid w:val="00820D7A"/>
    <w:rsid w:val="008244DA"/>
    <w:rsid w:val="00824EF6"/>
    <w:rsid w:val="008262B9"/>
    <w:rsid w:val="00826A23"/>
    <w:rsid w:val="008307A6"/>
    <w:rsid w:val="0083134B"/>
    <w:rsid w:val="00831AF2"/>
    <w:rsid w:val="008328F9"/>
    <w:rsid w:val="008370C0"/>
    <w:rsid w:val="00837D4C"/>
    <w:rsid w:val="00840ED5"/>
    <w:rsid w:val="00843BC0"/>
    <w:rsid w:val="00843C00"/>
    <w:rsid w:val="008463E5"/>
    <w:rsid w:val="008513BC"/>
    <w:rsid w:val="00851BB3"/>
    <w:rsid w:val="00851E81"/>
    <w:rsid w:val="00852D12"/>
    <w:rsid w:val="00857549"/>
    <w:rsid w:val="008601FC"/>
    <w:rsid w:val="00861B7D"/>
    <w:rsid w:val="008626E8"/>
    <w:rsid w:val="0086405F"/>
    <w:rsid w:val="00864862"/>
    <w:rsid w:val="008652F5"/>
    <w:rsid w:val="00865C67"/>
    <w:rsid w:val="0087033E"/>
    <w:rsid w:val="008708AA"/>
    <w:rsid w:val="00870957"/>
    <w:rsid w:val="008732EB"/>
    <w:rsid w:val="00875A08"/>
    <w:rsid w:val="00875C30"/>
    <w:rsid w:val="00883794"/>
    <w:rsid w:val="00884361"/>
    <w:rsid w:val="00891D5A"/>
    <w:rsid w:val="008923C7"/>
    <w:rsid w:val="008A1ED8"/>
    <w:rsid w:val="008A23C2"/>
    <w:rsid w:val="008A3383"/>
    <w:rsid w:val="008A57B9"/>
    <w:rsid w:val="008A6B29"/>
    <w:rsid w:val="008A6B55"/>
    <w:rsid w:val="008A6E2B"/>
    <w:rsid w:val="008A7666"/>
    <w:rsid w:val="008A7F8F"/>
    <w:rsid w:val="008B1EDD"/>
    <w:rsid w:val="008B2F3A"/>
    <w:rsid w:val="008B664A"/>
    <w:rsid w:val="008C03C6"/>
    <w:rsid w:val="008C04B1"/>
    <w:rsid w:val="008C0BE9"/>
    <w:rsid w:val="008C138C"/>
    <w:rsid w:val="008C2749"/>
    <w:rsid w:val="008C442D"/>
    <w:rsid w:val="008D2DA2"/>
    <w:rsid w:val="008D6438"/>
    <w:rsid w:val="008E0C41"/>
    <w:rsid w:val="008E6566"/>
    <w:rsid w:val="008E6DCF"/>
    <w:rsid w:val="008E7365"/>
    <w:rsid w:val="008F147D"/>
    <w:rsid w:val="008F1ACD"/>
    <w:rsid w:val="008F382F"/>
    <w:rsid w:val="008F3A75"/>
    <w:rsid w:val="008F4952"/>
    <w:rsid w:val="008F529D"/>
    <w:rsid w:val="008F767C"/>
    <w:rsid w:val="009012EB"/>
    <w:rsid w:val="00902A07"/>
    <w:rsid w:val="00903270"/>
    <w:rsid w:val="009072F8"/>
    <w:rsid w:val="00911EBB"/>
    <w:rsid w:val="009129CC"/>
    <w:rsid w:val="009141B5"/>
    <w:rsid w:val="009142AE"/>
    <w:rsid w:val="00914DFB"/>
    <w:rsid w:val="00920AF7"/>
    <w:rsid w:val="0092248D"/>
    <w:rsid w:val="00924900"/>
    <w:rsid w:val="009259F1"/>
    <w:rsid w:val="00927433"/>
    <w:rsid w:val="00927BD1"/>
    <w:rsid w:val="00930449"/>
    <w:rsid w:val="00932137"/>
    <w:rsid w:val="0093344A"/>
    <w:rsid w:val="00933FA8"/>
    <w:rsid w:val="00935416"/>
    <w:rsid w:val="00936620"/>
    <w:rsid w:val="00937364"/>
    <w:rsid w:val="00937822"/>
    <w:rsid w:val="00937CD7"/>
    <w:rsid w:val="00944CD9"/>
    <w:rsid w:val="00945516"/>
    <w:rsid w:val="0094693F"/>
    <w:rsid w:val="00947125"/>
    <w:rsid w:val="009472A0"/>
    <w:rsid w:val="00951BDB"/>
    <w:rsid w:val="00954947"/>
    <w:rsid w:val="00964108"/>
    <w:rsid w:val="00964F29"/>
    <w:rsid w:val="00965B2D"/>
    <w:rsid w:val="00970F0B"/>
    <w:rsid w:val="00971131"/>
    <w:rsid w:val="00971762"/>
    <w:rsid w:val="00972276"/>
    <w:rsid w:val="009800EB"/>
    <w:rsid w:val="009803E8"/>
    <w:rsid w:val="00981DF6"/>
    <w:rsid w:val="00982292"/>
    <w:rsid w:val="009900F8"/>
    <w:rsid w:val="009914ED"/>
    <w:rsid w:val="009919FA"/>
    <w:rsid w:val="00995941"/>
    <w:rsid w:val="00995EDA"/>
    <w:rsid w:val="009A2FC3"/>
    <w:rsid w:val="009A4CE6"/>
    <w:rsid w:val="009B1812"/>
    <w:rsid w:val="009C14CD"/>
    <w:rsid w:val="009C43E1"/>
    <w:rsid w:val="009C76B8"/>
    <w:rsid w:val="009D1C33"/>
    <w:rsid w:val="009D2588"/>
    <w:rsid w:val="009D42CA"/>
    <w:rsid w:val="009D72CB"/>
    <w:rsid w:val="009E3E4D"/>
    <w:rsid w:val="009E4D32"/>
    <w:rsid w:val="009E4E53"/>
    <w:rsid w:val="009E69E7"/>
    <w:rsid w:val="009F0832"/>
    <w:rsid w:val="009F0B61"/>
    <w:rsid w:val="009F0C4B"/>
    <w:rsid w:val="009F0D02"/>
    <w:rsid w:val="009F2B08"/>
    <w:rsid w:val="009F32E3"/>
    <w:rsid w:val="009F537C"/>
    <w:rsid w:val="009F53AC"/>
    <w:rsid w:val="009F5576"/>
    <w:rsid w:val="009F5B29"/>
    <w:rsid w:val="00A03E8A"/>
    <w:rsid w:val="00A07240"/>
    <w:rsid w:val="00A10E92"/>
    <w:rsid w:val="00A240F9"/>
    <w:rsid w:val="00A266F2"/>
    <w:rsid w:val="00A27897"/>
    <w:rsid w:val="00A35207"/>
    <w:rsid w:val="00A36B3D"/>
    <w:rsid w:val="00A37403"/>
    <w:rsid w:val="00A41494"/>
    <w:rsid w:val="00A431D8"/>
    <w:rsid w:val="00A4479D"/>
    <w:rsid w:val="00A44ABB"/>
    <w:rsid w:val="00A45492"/>
    <w:rsid w:val="00A46326"/>
    <w:rsid w:val="00A46F2C"/>
    <w:rsid w:val="00A5122C"/>
    <w:rsid w:val="00A52426"/>
    <w:rsid w:val="00A52B98"/>
    <w:rsid w:val="00A542A4"/>
    <w:rsid w:val="00A547C8"/>
    <w:rsid w:val="00A568E1"/>
    <w:rsid w:val="00A64132"/>
    <w:rsid w:val="00A705CC"/>
    <w:rsid w:val="00A76724"/>
    <w:rsid w:val="00A81AB3"/>
    <w:rsid w:val="00A820DB"/>
    <w:rsid w:val="00A83785"/>
    <w:rsid w:val="00A85DD1"/>
    <w:rsid w:val="00A9015B"/>
    <w:rsid w:val="00A940A1"/>
    <w:rsid w:val="00AA1728"/>
    <w:rsid w:val="00AA43D6"/>
    <w:rsid w:val="00AA58DC"/>
    <w:rsid w:val="00AB066E"/>
    <w:rsid w:val="00AB098F"/>
    <w:rsid w:val="00AB0D47"/>
    <w:rsid w:val="00AB11E0"/>
    <w:rsid w:val="00AB1A05"/>
    <w:rsid w:val="00AB2E1F"/>
    <w:rsid w:val="00AB4ADD"/>
    <w:rsid w:val="00AB7D92"/>
    <w:rsid w:val="00AC6779"/>
    <w:rsid w:val="00AD0B69"/>
    <w:rsid w:val="00AD276F"/>
    <w:rsid w:val="00AD476B"/>
    <w:rsid w:val="00AD5683"/>
    <w:rsid w:val="00AD5CCD"/>
    <w:rsid w:val="00AD643F"/>
    <w:rsid w:val="00AD75A4"/>
    <w:rsid w:val="00AD765D"/>
    <w:rsid w:val="00AE1180"/>
    <w:rsid w:val="00AE48CD"/>
    <w:rsid w:val="00AF1405"/>
    <w:rsid w:val="00AF1A2D"/>
    <w:rsid w:val="00AF1E85"/>
    <w:rsid w:val="00AF1FC1"/>
    <w:rsid w:val="00AF26C6"/>
    <w:rsid w:val="00AF4B71"/>
    <w:rsid w:val="00AF6805"/>
    <w:rsid w:val="00AF6AE5"/>
    <w:rsid w:val="00B0060B"/>
    <w:rsid w:val="00B00C11"/>
    <w:rsid w:val="00B01EAF"/>
    <w:rsid w:val="00B037A8"/>
    <w:rsid w:val="00B03B17"/>
    <w:rsid w:val="00B04349"/>
    <w:rsid w:val="00B06A16"/>
    <w:rsid w:val="00B06F85"/>
    <w:rsid w:val="00B070C6"/>
    <w:rsid w:val="00B109EC"/>
    <w:rsid w:val="00B10BF5"/>
    <w:rsid w:val="00B140E6"/>
    <w:rsid w:val="00B14B61"/>
    <w:rsid w:val="00B15CE6"/>
    <w:rsid w:val="00B17A01"/>
    <w:rsid w:val="00B23B7A"/>
    <w:rsid w:val="00B25EB1"/>
    <w:rsid w:val="00B266F1"/>
    <w:rsid w:val="00B2672B"/>
    <w:rsid w:val="00B26E57"/>
    <w:rsid w:val="00B27687"/>
    <w:rsid w:val="00B301B7"/>
    <w:rsid w:val="00B30577"/>
    <w:rsid w:val="00B32003"/>
    <w:rsid w:val="00B32D54"/>
    <w:rsid w:val="00B335C4"/>
    <w:rsid w:val="00B34153"/>
    <w:rsid w:val="00B34EAC"/>
    <w:rsid w:val="00B37019"/>
    <w:rsid w:val="00B40EFE"/>
    <w:rsid w:val="00B40FEC"/>
    <w:rsid w:val="00B41436"/>
    <w:rsid w:val="00B45AFE"/>
    <w:rsid w:val="00B461E5"/>
    <w:rsid w:val="00B4700E"/>
    <w:rsid w:val="00B47152"/>
    <w:rsid w:val="00B50281"/>
    <w:rsid w:val="00B55414"/>
    <w:rsid w:val="00B561A5"/>
    <w:rsid w:val="00B57D4D"/>
    <w:rsid w:val="00B60690"/>
    <w:rsid w:val="00B62C8D"/>
    <w:rsid w:val="00B6330C"/>
    <w:rsid w:val="00B63A34"/>
    <w:rsid w:val="00B67415"/>
    <w:rsid w:val="00B71CF2"/>
    <w:rsid w:val="00B7683A"/>
    <w:rsid w:val="00B77413"/>
    <w:rsid w:val="00B8184D"/>
    <w:rsid w:val="00B81A50"/>
    <w:rsid w:val="00B81FD1"/>
    <w:rsid w:val="00B82310"/>
    <w:rsid w:val="00B8491C"/>
    <w:rsid w:val="00B8523C"/>
    <w:rsid w:val="00B855F3"/>
    <w:rsid w:val="00B858CA"/>
    <w:rsid w:val="00B872CA"/>
    <w:rsid w:val="00B87B4E"/>
    <w:rsid w:val="00B907E3"/>
    <w:rsid w:val="00B94B37"/>
    <w:rsid w:val="00B955B3"/>
    <w:rsid w:val="00B9566C"/>
    <w:rsid w:val="00B96B90"/>
    <w:rsid w:val="00B97739"/>
    <w:rsid w:val="00BA0629"/>
    <w:rsid w:val="00BA1929"/>
    <w:rsid w:val="00BA1D80"/>
    <w:rsid w:val="00BB02C6"/>
    <w:rsid w:val="00BB2568"/>
    <w:rsid w:val="00BB4A01"/>
    <w:rsid w:val="00BB4AC2"/>
    <w:rsid w:val="00BB6955"/>
    <w:rsid w:val="00BB6975"/>
    <w:rsid w:val="00BB7139"/>
    <w:rsid w:val="00BB7D87"/>
    <w:rsid w:val="00BC1225"/>
    <w:rsid w:val="00BC2119"/>
    <w:rsid w:val="00BC5868"/>
    <w:rsid w:val="00BD170D"/>
    <w:rsid w:val="00BD33C0"/>
    <w:rsid w:val="00BD5AB2"/>
    <w:rsid w:val="00BE39CD"/>
    <w:rsid w:val="00BF083E"/>
    <w:rsid w:val="00BF11D7"/>
    <w:rsid w:val="00BF179E"/>
    <w:rsid w:val="00BF2777"/>
    <w:rsid w:val="00BF39ED"/>
    <w:rsid w:val="00BF673A"/>
    <w:rsid w:val="00C01765"/>
    <w:rsid w:val="00C01B75"/>
    <w:rsid w:val="00C0361F"/>
    <w:rsid w:val="00C04F5A"/>
    <w:rsid w:val="00C1627B"/>
    <w:rsid w:val="00C1761F"/>
    <w:rsid w:val="00C21073"/>
    <w:rsid w:val="00C21743"/>
    <w:rsid w:val="00C22B4D"/>
    <w:rsid w:val="00C243FE"/>
    <w:rsid w:val="00C254EC"/>
    <w:rsid w:val="00C268B0"/>
    <w:rsid w:val="00C313F8"/>
    <w:rsid w:val="00C314E7"/>
    <w:rsid w:val="00C34224"/>
    <w:rsid w:val="00C36903"/>
    <w:rsid w:val="00C37404"/>
    <w:rsid w:val="00C4452E"/>
    <w:rsid w:val="00C45D6C"/>
    <w:rsid w:val="00C46167"/>
    <w:rsid w:val="00C466E2"/>
    <w:rsid w:val="00C4673C"/>
    <w:rsid w:val="00C479BD"/>
    <w:rsid w:val="00C55745"/>
    <w:rsid w:val="00C55AF2"/>
    <w:rsid w:val="00C55B62"/>
    <w:rsid w:val="00C616DD"/>
    <w:rsid w:val="00C618DE"/>
    <w:rsid w:val="00C61D66"/>
    <w:rsid w:val="00C647DF"/>
    <w:rsid w:val="00C64A7B"/>
    <w:rsid w:val="00C6626F"/>
    <w:rsid w:val="00C673E6"/>
    <w:rsid w:val="00C76162"/>
    <w:rsid w:val="00C764CB"/>
    <w:rsid w:val="00C76E54"/>
    <w:rsid w:val="00C81106"/>
    <w:rsid w:val="00C81CAA"/>
    <w:rsid w:val="00C86729"/>
    <w:rsid w:val="00C87FD1"/>
    <w:rsid w:val="00C921EE"/>
    <w:rsid w:val="00C94CF4"/>
    <w:rsid w:val="00C95356"/>
    <w:rsid w:val="00C959B1"/>
    <w:rsid w:val="00C96B4D"/>
    <w:rsid w:val="00C979F9"/>
    <w:rsid w:val="00CA02A4"/>
    <w:rsid w:val="00CA1A13"/>
    <w:rsid w:val="00CA1D68"/>
    <w:rsid w:val="00CA2276"/>
    <w:rsid w:val="00CA2860"/>
    <w:rsid w:val="00CA3461"/>
    <w:rsid w:val="00CA39B8"/>
    <w:rsid w:val="00CA4A29"/>
    <w:rsid w:val="00CB0DD8"/>
    <w:rsid w:val="00CB25A9"/>
    <w:rsid w:val="00CB39C6"/>
    <w:rsid w:val="00CB70D6"/>
    <w:rsid w:val="00CC16AA"/>
    <w:rsid w:val="00CC25AB"/>
    <w:rsid w:val="00CC3B57"/>
    <w:rsid w:val="00CD1132"/>
    <w:rsid w:val="00CD178A"/>
    <w:rsid w:val="00CE0FB5"/>
    <w:rsid w:val="00CE180C"/>
    <w:rsid w:val="00CE25B9"/>
    <w:rsid w:val="00CE296B"/>
    <w:rsid w:val="00CE37F5"/>
    <w:rsid w:val="00CE4C22"/>
    <w:rsid w:val="00CE57AF"/>
    <w:rsid w:val="00CE797E"/>
    <w:rsid w:val="00CE7FA1"/>
    <w:rsid w:val="00CF45FF"/>
    <w:rsid w:val="00CF4639"/>
    <w:rsid w:val="00CF6126"/>
    <w:rsid w:val="00CF619E"/>
    <w:rsid w:val="00CF6CC4"/>
    <w:rsid w:val="00CF7FC4"/>
    <w:rsid w:val="00D01D95"/>
    <w:rsid w:val="00D03E52"/>
    <w:rsid w:val="00D04960"/>
    <w:rsid w:val="00D07A15"/>
    <w:rsid w:val="00D12385"/>
    <w:rsid w:val="00D14699"/>
    <w:rsid w:val="00D14ACC"/>
    <w:rsid w:val="00D15B01"/>
    <w:rsid w:val="00D16A0F"/>
    <w:rsid w:val="00D1720A"/>
    <w:rsid w:val="00D20858"/>
    <w:rsid w:val="00D22C39"/>
    <w:rsid w:val="00D23F77"/>
    <w:rsid w:val="00D27BFF"/>
    <w:rsid w:val="00D314AE"/>
    <w:rsid w:val="00D35846"/>
    <w:rsid w:val="00D3674D"/>
    <w:rsid w:val="00D372F1"/>
    <w:rsid w:val="00D421DE"/>
    <w:rsid w:val="00D4274D"/>
    <w:rsid w:val="00D427E1"/>
    <w:rsid w:val="00D43A38"/>
    <w:rsid w:val="00D448F9"/>
    <w:rsid w:val="00D4533F"/>
    <w:rsid w:val="00D4740D"/>
    <w:rsid w:val="00D51C96"/>
    <w:rsid w:val="00D5466F"/>
    <w:rsid w:val="00D54D7A"/>
    <w:rsid w:val="00D56380"/>
    <w:rsid w:val="00D56460"/>
    <w:rsid w:val="00D63A60"/>
    <w:rsid w:val="00D6540A"/>
    <w:rsid w:val="00D65664"/>
    <w:rsid w:val="00D66B15"/>
    <w:rsid w:val="00D75AE5"/>
    <w:rsid w:val="00D76B8C"/>
    <w:rsid w:val="00D7724E"/>
    <w:rsid w:val="00D81582"/>
    <w:rsid w:val="00D81AD1"/>
    <w:rsid w:val="00D83872"/>
    <w:rsid w:val="00D853D9"/>
    <w:rsid w:val="00D85ABE"/>
    <w:rsid w:val="00D90138"/>
    <w:rsid w:val="00D90B7D"/>
    <w:rsid w:val="00D90BA3"/>
    <w:rsid w:val="00D921B3"/>
    <w:rsid w:val="00D945B5"/>
    <w:rsid w:val="00DA0D52"/>
    <w:rsid w:val="00DA0FE6"/>
    <w:rsid w:val="00DA3C5D"/>
    <w:rsid w:val="00DA3FB6"/>
    <w:rsid w:val="00DA6B39"/>
    <w:rsid w:val="00DA79C0"/>
    <w:rsid w:val="00DA7F44"/>
    <w:rsid w:val="00DB0EDC"/>
    <w:rsid w:val="00DB178F"/>
    <w:rsid w:val="00DB356A"/>
    <w:rsid w:val="00DB6526"/>
    <w:rsid w:val="00DB757C"/>
    <w:rsid w:val="00DC033B"/>
    <w:rsid w:val="00DC038B"/>
    <w:rsid w:val="00DC0B12"/>
    <w:rsid w:val="00DC3E7F"/>
    <w:rsid w:val="00DC6B08"/>
    <w:rsid w:val="00DC7628"/>
    <w:rsid w:val="00DD065E"/>
    <w:rsid w:val="00DD2ED0"/>
    <w:rsid w:val="00DD3325"/>
    <w:rsid w:val="00DE0556"/>
    <w:rsid w:val="00DE0D0A"/>
    <w:rsid w:val="00DE66BF"/>
    <w:rsid w:val="00DE7ABA"/>
    <w:rsid w:val="00DE7CE9"/>
    <w:rsid w:val="00DF3081"/>
    <w:rsid w:val="00DF44F6"/>
    <w:rsid w:val="00DF5DE1"/>
    <w:rsid w:val="00DF7C96"/>
    <w:rsid w:val="00E01D17"/>
    <w:rsid w:val="00E02984"/>
    <w:rsid w:val="00E042A5"/>
    <w:rsid w:val="00E078C7"/>
    <w:rsid w:val="00E10D28"/>
    <w:rsid w:val="00E113AC"/>
    <w:rsid w:val="00E121B5"/>
    <w:rsid w:val="00E12CAB"/>
    <w:rsid w:val="00E13138"/>
    <w:rsid w:val="00E138D8"/>
    <w:rsid w:val="00E13981"/>
    <w:rsid w:val="00E140F5"/>
    <w:rsid w:val="00E1623F"/>
    <w:rsid w:val="00E21538"/>
    <w:rsid w:val="00E22597"/>
    <w:rsid w:val="00E23054"/>
    <w:rsid w:val="00E25B14"/>
    <w:rsid w:val="00E27CE3"/>
    <w:rsid w:val="00E304C4"/>
    <w:rsid w:val="00E320C6"/>
    <w:rsid w:val="00E3225B"/>
    <w:rsid w:val="00E32623"/>
    <w:rsid w:val="00E32FE2"/>
    <w:rsid w:val="00E33308"/>
    <w:rsid w:val="00E36EFE"/>
    <w:rsid w:val="00E4092C"/>
    <w:rsid w:val="00E42735"/>
    <w:rsid w:val="00E45112"/>
    <w:rsid w:val="00E50603"/>
    <w:rsid w:val="00E5081D"/>
    <w:rsid w:val="00E54141"/>
    <w:rsid w:val="00E60401"/>
    <w:rsid w:val="00E638BD"/>
    <w:rsid w:val="00E6480F"/>
    <w:rsid w:val="00E64D89"/>
    <w:rsid w:val="00E6519A"/>
    <w:rsid w:val="00E675E7"/>
    <w:rsid w:val="00E73478"/>
    <w:rsid w:val="00E7676A"/>
    <w:rsid w:val="00E7748C"/>
    <w:rsid w:val="00E77845"/>
    <w:rsid w:val="00E77D9A"/>
    <w:rsid w:val="00E85483"/>
    <w:rsid w:val="00E85DFE"/>
    <w:rsid w:val="00E873EC"/>
    <w:rsid w:val="00E87C98"/>
    <w:rsid w:val="00E915A9"/>
    <w:rsid w:val="00E92419"/>
    <w:rsid w:val="00E92C7C"/>
    <w:rsid w:val="00E960BC"/>
    <w:rsid w:val="00EA369D"/>
    <w:rsid w:val="00EA39DD"/>
    <w:rsid w:val="00EA65C2"/>
    <w:rsid w:val="00EA79DF"/>
    <w:rsid w:val="00EB11FF"/>
    <w:rsid w:val="00EB330B"/>
    <w:rsid w:val="00EB48F4"/>
    <w:rsid w:val="00EB5AF0"/>
    <w:rsid w:val="00EC42FA"/>
    <w:rsid w:val="00EC5FE6"/>
    <w:rsid w:val="00EC6A97"/>
    <w:rsid w:val="00ED50D2"/>
    <w:rsid w:val="00ED6936"/>
    <w:rsid w:val="00ED6944"/>
    <w:rsid w:val="00ED7E6A"/>
    <w:rsid w:val="00EE0CC3"/>
    <w:rsid w:val="00EF089E"/>
    <w:rsid w:val="00EF455B"/>
    <w:rsid w:val="00EF48C6"/>
    <w:rsid w:val="00EF6EDC"/>
    <w:rsid w:val="00EF7983"/>
    <w:rsid w:val="00F002DB"/>
    <w:rsid w:val="00F009DF"/>
    <w:rsid w:val="00F0236F"/>
    <w:rsid w:val="00F071E9"/>
    <w:rsid w:val="00F100DB"/>
    <w:rsid w:val="00F11D41"/>
    <w:rsid w:val="00F12B17"/>
    <w:rsid w:val="00F13EA8"/>
    <w:rsid w:val="00F1719D"/>
    <w:rsid w:val="00F229F5"/>
    <w:rsid w:val="00F2711F"/>
    <w:rsid w:val="00F2788C"/>
    <w:rsid w:val="00F31902"/>
    <w:rsid w:val="00F3533D"/>
    <w:rsid w:val="00F3656F"/>
    <w:rsid w:val="00F37C62"/>
    <w:rsid w:val="00F4140A"/>
    <w:rsid w:val="00F43114"/>
    <w:rsid w:val="00F43A50"/>
    <w:rsid w:val="00F442B5"/>
    <w:rsid w:val="00F44FE9"/>
    <w:rsid w:val="00F45767"/>
    <w:rsid w:val="00F45E19"/>
    <w:rsid w:val="00F47B8C"/>
    <w:rsid w:val="00F507BC"/>
    <w:rsid w:val="00F543F4"/>
    <w:rsid w:val="00F56F6A"/>
    <w:rsid w:val="00F60B18"/>
    <w:rsid w:val="00F60D51"/>
    <w:rsid w:val="00F62FA9"/>
    <w:rsid w:val="00F62FDD"/>
    <w:rsid w:val="00F63D08"/>
    <w:rsid w:val="00F63D55"/>
    <w:rsid w:val="00F64E6D"/>
    <w:rsid w:val="00F65615"/>
    <w:rsid w:val="00F67BD5"/>
    <w:rsid w:val="00F70C21"/>
    <w:rsid w:val="00F72057"/>
    <w:rsid w:val="00F72105"/>
    <w:rsid w:val="00F74044"/>
    <w:rsid w:val="00F756DE"/>
    <w:rsid w:val="00F77F11"/>
    <w:rsid w:val="00F876CE"/>
    <w:rsid w:val="00F87FFC"/>
    <w:rsid w:val="00F90557"/>
    <w:rsid w:val="00F908AD"/>
    <w:rsid w:val="00F94208"/>
    <w:rsid w:val="00F959A4"/>
    <w:rsid w:val="00F96145"/>
    <w:rsid w:val="00F96A4F"/>
    <w:rsid w:val="00F97A7A"/>
    <w:rsid w:val="00F97C84"/>
    <w:rsid w:val="00FA03ED"/>
    <w:rsid w:val="00FA1C28"/>
    <w:rsid w:val="00FA33E9"/>
    <w:rsid w:val="00FA420B"/>
    <w:rsid w:val="00FA431A"/>
    <w:rsid w:val="00FA4422"/>
    <w:rsid w:val="00FA4A70"/>
    <w:rsid w:val="00FA724A"/>
    <w:rsid w:val="00FB0100"/>
    <w:rsid w:val="00FB01C9"/>
    <w:rsid w:val="00FB0521"/>
    <w:rsid w:val="00FB2535"/>
    <w:rsid w:val="00FB3138"/>
    <w:rsid w:val="00FB36DB"/>
    <w:rsid w:val="00FC2FF3"/>
    <w:rsid w:val="00FC39E1"/>
    <w:rsid w:val="00FC5121"/>
    <w:rsid w:val="00FC633B"/>
    <w:rsid w:val="00FC6B30"/>
    <w:rsid w:val="00FC71E6"/>
    <w:rsid w:val="00FD1C78"/>
    <w:rsid w:val="00FD2128"/>
    <w:rsid w:val="00FD41D3"/>
    <w:rsid w:val="00FD4CAB"/>
    <w:rsid w:val="00FD5BEE"/>
    <w:rsid w:val="00FD79E7"/>
    <w:rsid w:val="00FE1168"/>
    <w:rsid w:val="00FE2327"/>
    <w:rsid w:val="00FE2430"/>
    <w:rsid w:val="00FE2C95"/>
    <w:rsid w:val="00FE2E3D"/>
    <w:rsid w:val="00FF122B"/>
    <w:rsid w:val="00FF336D"/>
    <w:rsid w:val="00FF34B2"/>
    <w:rsid w:val="00FF5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670428"/>
  <w15:chartTrackingRefBased/>
  <w15:docId w15:val="{53ECE0E5-3F47-48C4-B3E1-317D13F65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433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51FA1"/>
    <w:pPr>
      <w:keepNext/>
      <w:keepLines/>
      <w:spacing w:before="340" w:after="330" w:line="300" w:lineRule="exact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51FA1"/>
    <w:pPr>
      <w:keepNext/>
      <w:keepLines/>
      <w:spacing w:before="260" w:after="260" w:line="300" w:lineRule="exact"/>
      <w:outlineLvl w:val="1"/>
    </w:pPr>
    <w:rPr>
      <w:rFonts w:eastAsiaTheme="majorEastAsia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4D4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4D4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4D4F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4D4F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4D4F"/>
    <w:pPr>
      <w:keepNext/>
      <w:keepLines/>
      <w:spacing w:before="240" w:after="64" w:line="320" w:lineRule="auto"/>
      <w:outlineLvl w:val="6"/>
    </w:pPr>
    <w:rPr>
      <w:b/>
      <w:bCs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4D4F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4D4F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F70C21"/>
    <w:pPr>
      <w:spacing w:before="120" w:after="20" w:line="300" w:lineRule="exact"/>
      <w:jc w:val="left"/>
      <w:outlineLvl w:val="0"/>
    </w:pPr>
    <w:rPr>
      <w:rFonts w:eastAsiaTheme="majorEastAsia" w:cstheme="majorBidi"/>
      <w:b/>
      <w:bCs/>
      <w:sz w:val="28"/>
      <w:szCs w:val="32"/>
    </w:rPr>
  </w:style>
  <w:style w:type="character" w:customStyle="1" w:styleId="a4">
    <w:name w:val="标题 字符"/>
    <w:basedOn w:val="a0"/>
    <w:link w:val="a3"/>
    <w:uiPriority w:val="10"/>
    <w:rsid w:val="00F70C21"/>
    <w:rPr>
      <w:rFonts w:eastAsiaTheme="majorEastAsia" w:cstheme="majorBidi"/>
      <w:b/>
      <w:bCs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451FA1"/>
    <w:rPr>
      <w:b/>
      <w:bCs/>
      <w:kern w:val="44"/>
      <w:sz w:val="28"/>
      <w:szCs w:val="44"/>
    </w:rPr>
  </w:style>
  <w:style w:type="paragraph" w:styleId="a5">
    <w:name w:val="Subtitle"/>
    <w:basedOn w:val="a"/>
    <w:next w:val="a"/>
    <w:link w:val="a6"/>
    <w:uiPriority w:val="11"/>
    <w:qFormat/>
    <w:rsid w:val="0012678D"/>
    <w:pPr>
      <w:spacing w:before="240" w:after="60" w:line="312" w:lineRule="auto"/>
      <w:jc w:val="center"/>
      <w:outlineLvl w:val="1"/>
    </w:pPr>
    <w:rPr>
      <w:rFonts w:asciiTheme="minorHAnsi" w:eastAsiaTheme="minorEastAsia" w:hAnsiTheme="minorHAnsi"/>
      <w:b/>
      <w:bCs/>
      <w:kern w:val="28"/>
      <w:sz w:val="32"/>
      <w:szCs w:val="32"/>
    </w:rPr>
  </w:style>
  <w:style w:type="character" w:customStyle="1" w:styleId="a6">
    <w:name w:val="副标题 字符"/>
    <w:basedOn w:val="a0"/>
    <w:link w:val="a5"/>
    <w:uiPriority w:val="11"/>
    <w:rsid w:val="0012678D"/>
    <w:rPr>
      <w:rFonts w:asciiTheme="minorHAnsi" w:eastAsiaTheme="minorEastAsia" w:hAnsiTheme="minorHAnsi"/>
      <w:b/>
      <w:bCs/>
      <w:kern w:val="28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451FA1"/>
    <w:rPr>
      <w:rFonts w:eastAsiaTheme="majorEastAsia" w:cstheme="majorBidi"/>
      <w:b/>
      <w:bCs/>
      <w:sz w:val="28"/>
      <w:szCs w:val="32"/>
    </w:rPr>
  </w:style>
  <w:style w:type="paragraph" w:styleId="a7">
    <w:name w:val="header"/>
    <w:basedOn w:val="a"/>
    <w:link w:val="a8"/>
    <w:uiPriority w:val="99"/>
    <w:unhideWhenUsed/>
    <w:rsid w:val="001354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1354B7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1354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1354B7"/>
    <w:rPr>
      <w:sz w:val="18"/>
      <w:szCs w:val="18"/>
    </w:rPr>
  </w:style>
  <w:style w:type="character" w:customStyle="1" w:styleId="fontstyle01">
    <w:name w:val="fontstyle01"/>
    <w:basedOn w:val="a0"/>
    <w:rsid w:val="00C979F9"/>
    <w:rPr>
      <w:rFonts w:ascii="CharisSIL-Bold" w:hAnsi="CharisSIL-Bold" w:hint="default"/>
      <w:b/>
      <w:bCs/>
      <w:i w:val="0"/>
      <w:iCs w:val="0"/>
      <w:color w:val="000000"/>
      <w:sz w:val="16"/>
      <w:szCs w:val="16"/>
    </w:rPr>
  </w:style>
  <w:style w:type="character" w:styleId="ab">
    <w:name w:val="Emphasis"/>
    <w:basedOn w:val="a0"/>
    <w:uiPriority w:val="20"/>
    <w:qFormat/>
    <w:rsid w:val="00C979F9"/>
    <w:rPr>
      <w:i/>
      <w:iCs/>
    </w:rPr>
  </w:style>
  <w:style w:type="character" w:customStyle="1" w:styleId="emsimilar">
    <w:name w:val="em_similar"/>
    <w:basedOn w:val="a0"/>
    <w:rsid w:val="00C979F9"/>
    <w:rPr>
      <w:i w:val="0"/>
      <w:iCs w:val="0"/>
      <w:color w:val="FF0000"/>
    </w:rPr>
  </w:style>
  <w:style w:type="character" w:styleId="ac">
    <w:name w:val="Placeholder Text"/>
    <w:basedOn w:val="a0"/>
    <w:uiPriority w:val="99"/>
    <w:semiHidden/>
    <w:rsid w:val="006D4D4F"/>
    <w:rPr>
      <w:color w:val="666666"/>
    </w:rPr>
  </w:style>
  <w:style w:type="paragraph" w:customStyle="1" w:styleId="CitaviBibliographyEntry">
    <w:name w:val="Citavi Bibliography Entry"/>
    <w:basedOn w:val="a"/>
    <w:link w:val="CitaviBibliographyEntry0"/>
    <w:rsid w:val="006D4D4F"/>
    <w:pPr>
      <w:tabs>
        <w:tab w:val="left" w:pos="454"/>
      </w:tabs>
      <w:ind w:left="454" w:hanging="454"/>
      <w:jc w:val="left"/>
    </w:pPr>
  </w:style>
  <w:style w:type="character" w:customStyle="1" w:styleId="CitaviBibliographyEntry0">
    <w:name w:val="Citavi Bibliography Entry 字符"/>
    <w:basedOn w:val="a0"/>
    <w:link w:val="CitaviBibliographyEntry"/>
    <w:rsid w:val="006D4D4F"/>
  </w:style>
  <w:style w:type="paragraph" w:customStyle="1" w:styleId="CitaviBibliographyHeading">
    <w:name w:val="Citavi Bibliography Heading"/>
    <w:basedOn w:val="1"/>
    <w:link w:val="CitaviBibliographyHeading0"/>
    <w:rsid w:val="006D4D4F"/>
    <w:pPr>
      <w:jc w:val="left"/>
    </w:pPr>
  </w:style>
  <w:style w:type="character" w:customStyle="1" w:styleId="CitaviBibliographyHeading0">
    <w:name w:val="Citavi Bibliography Heading 字符"/>
    <w:basedOn w:val="a0"/>
    <w:link w:val="CitaviBibliographyHeading"/>
    <w:rsid w:val="006D4D4F"/>
    <w:rPr>
      <w:b/>
      <w:bCs/>
      <w:kern w:val="44"/>
      <w:sz w:val="28"/>
      <w:szCs w:val="44"/>
    </w:rPr>
  </w:style>
  <w:style w:type="paragraph" w:customStyle="1" w:styleId="CitaviBibliographySubheading1">
    <w:name w:val="Citavi Bibliography Subheading 1"/>
    <w:basedOn w:val="2"/>
    <w:link w:val="CitaviBibliographySubheading10"/>
    <w:rsid w:val="006D4D4F"/>
    <w:pPr>
      <w:ind w:firstLineChars="200" w:firstLine="480"/>
      <w:jc w:val="left"/>
      <w:outlineLvl w:val="9"/>
    </w:pPr>
  </w:style>
  <w:style w:type="character" w:customStyle="1" w:styleId="CitaviBibliographySubheading10">
    <w:name w:val="Citavi Bibliography Subheading 1 字符"/>
    <w:basedOn w:val="a0"/>
    <w:link w:val="CitaviBibliographySubheading1"/>
    <w:rsid w:val="006D4D4F"/>
    <w:rPr>
      <w:rFonts w:eastAsiaTheme="majorEastAsia" w:cstheme="majorBidi"/>
      <w:b/>
      <w:bCs/>
      <w:sz w:val="28"/>
      <w:szCs w:val="32"/>
    </w:rPr>
  </w:style>
  <w:style w:type="paragraph" w:customStyle="1" w:styleId="CitaviBibliographySubheading2">
    <w:name w:val="Citavi Bibliography Subheading 2"/>
    <w:basedOn w:val="3"/>
    <w:link w:val="CitaviBibliographySubheading20"/>
    <w:rsid w:val="006D4D4F"/>
    <w:pPr>
      <w:ind w:firstLineChars="200" w:firstLine="480"/>
      <w:jc w:val="left"/>
      <w:outlineLvl w:val="9"/>
    </w:pPr>
  </w:style>
  <w:style w:type="character" w:customStyle="1" w:styleId="CitaviBibliographySubheading20">
    <w:name w:val="Citavi Bibliography Subheading 2 字符"/>
    <w:basedOn w:val="a0"/>
    <w:link w:val="CitaviBibliographySubheading2"/>
    <w:rsid w:val="006D4D4F"/>
    <w:rPr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6D4D4F"/>
    <w:rPr>
      <w:b/>
      <w:bCs/>
      <w:sz w:val="32"/>
      <w:szCs w:val="32"/>
    </w:rPr>
  </w:style>
  <w:style w:type="paragraph" w:customStyle="1" w:styleId="CitaviBibliographySubheading3">
    <w:name w:val="Citavi Bibliography Subheading 3"/>
    <w:basedOn w:val="4"/>
    <w:link w:val="CitaviBibliographySubheading30"/>
    <w:rsid w:val="006D4D4F"/>
    <w:pPr>
      <w:ind w:firstLineChars="200" w:firstLine="480"/>
      <w:jc w:val="left"/>
      <w:outlineLvl w:val="9"/>
    </w:pPr>
  </w:style>
  <w:style w:type="character" w:customStyle="1" w:styleId="CitaviBibliographySubheading30">
    <w:name w:val="Citavi Bibliography Subheading 3 字符"/>
    <w:basedOn w:val="a0"/>
    <w:link w:val="CitaviBibliographySubheading3"/>
    <w:rsid w:val="006D4D4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6D4D4F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CitaviBibliographySubheading4">
    <w:name w:val="Citavi Bibliography Subheading 4"/>
    <w:basedOn w:val="5"/>
    <w:link w:val="CitaviBibliographySubheading40"/>
    <w:rsid w:val="006D4D4F"/>
    <w:pPr>
      <w:ind w:firstLineChars="200" w:firstLine="480"/>
      <w:jc w:val="left"/>
      <w:outlineLvl w:val="9"/>
    </w:pPr>
  </w:style>
  <w:style w:type="character" w:customStyle="1" w:styleId="CitaviBibliographySubheading40">
    <w:name w:val="Citavi Bibliography Subheading 4 字符"/>
    <w:basedOn w:val="a0"/>
    <w:link w:val="CitaviBibliographySubheading4"/>
    <w:rsid w:val="006D4D4F"/>
    <w:rPr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D4D4F"/>
    <w:rPr>
      <w:b/>
      <w:bCs/>
      <w:sz w:val="28"/>
      <w:szCs w:val="28"/>
    </w:rPr>
  </w:style>
  <w:style w:type="paragraph" w:customStyle="1" w:styleId="CitaviBibliographySubheading5">
    <w:name w:val="Citavi Bibliography Subheading 5"/>
    <w:basedOn w:val="6"/>
    <w:link w:val="CitaviBibliographySubheading50"/>
    <w:rsid w:val="006D4D4F"/>
    <w:pPr>
      <w:ind w:firstLineChars="200" w:firstLine="480"/>
      <w:outlineLvl w:val="9"/>
    </w:pPr>
  </w:style>
  <w:style w:type="character" w:customStyle="1" w:styleId="CitaviBibliographySubheading50">
    <w:name w:val="Citavi Bibliography Subheading 5 字符"/>
    <w:basedOn w:val="a0"/>
    <w:link w:val="CitaviBibliographySubheading5"/>
    <w:rsid w:val="006D4D4F"/>
    <w:rPr>
      <w:rFonts w:asciiTheme="majorHAnsi" w:eastAsiaTheme="majorEastAsia" w:hAnsiTheme="majorHAnsi" w:cstheme="majorBidi"/>
      <w:b/>
      <w:bCs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D4D4F"/>
    <w:rPr>
      <w:rFonts w:asciiTheme="majorHAnsi" w:eastAsiaTheme="majorEastAsia" w:hAnsiTheme="majorHAnsi" w:cstheme="majorBidi"/>
      <w:b/>
      <w:bCs/>
      <w:szCs w:val="24"/>
    </w:rPr>
  </w:style>
  <w:style w:type="paragraph" w:customStyle="1" w:styleId="CitaviBibliographySubheading6">
    <w:name w:val="Citavi Bibliography Subheading 6"/>
    <w:basedOn w:val="7"/>
    <w:link w:val="CitaviBibliographySubheading60"/>
    <w:rsid w:val="006D4D4F"/>
    <w:pPr>
      <w:ind w:firstLineChars="200" w:firstLine="480"/>
      <w:outlineLvl w:val="9"/>
    </w:pPr>
  </w:style>
  <w:style w:type="character" w:customStyle="1" w:styleId="CitaviBibliographySubheading60">
    <w:name w:val="Citavi Bibliography Subheading 6 字符"/>
    <w:basedOn w:val="a0"/>
    <w:link w:val="CitaviBibliographySubheading6"/>
    <w:rsid w:val="006D4D4F"/>
    <w:rPr>
      <w:b/>
      <w:bCs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6D4D4F"/>
    <w:rPr>
      <w:b/>
      <w:bCs/>
      <w:szCs w:val="24"/>
    </w:rPr>
  </w:style>
  <w:style w:type="paragraph" w:customStyle="1" w:styleId="CitaviBibliographySubheading7">
    <w:name w:val="Citavi Bibliography Subheading 7"/>
    <w:basedOn w:val="8"/>
    <w:link w:val="CitaviBibliographySubheading70"/>
    <w:rsid w:val="006D4D4F"/>
    <w:pPr>
      <w:ind w:firstLineChars="200" w:firstLine="480"/>
      <w:outlineLvl w:val="9"/>
    </w:pPr>
  </w:style>
  <w:style w:type="character" w:customStyle="1" w:styleId="CitaviBibliographySubheading70">
    <w:name w:val="Citavi Bibliography Subheading 7 字符"/>
    <w:basedOn w:val="a0"/>
    <w:link w:val="CitaviBibliographySubheading7"/>
    <w:rsid w:val="006D4D4F"/>
    <w:rPr>
      <w:rFonts w:asciiTheme="majorHAnsi" w:eastAsiaTheme="majorEastAsia" w:hAnsiTheme="majorHAnsi" w:cstheme="majorBidi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6D4D4F"/>
    <w:rPr>
      <w:rFonts w:asciiTheme="majorHAnsi" w:eastAsiaTheme="majorEastAsia" w:hAnsiTheme="majorHAnsi" w:cstheme="majorBidi"/>
      <w:szCs w:val="24"/>
    </w:rPr>
  </w:style>
  <w:style w:type="paragraph" w:customStyle="1" w:styleId="CitaviBibliographySubheading8">
    <w:name w:val="Citavi Bibliography Subheading 8"/>
    <w:basedOn w:val="9"/>
    <w:link w:val="CitaviBibliographySubheading80"/>
    <w:rsid w:val="006D4D4F"/>
    <w:pPr>
      <w:ind w:firstLineChars="200" w:firstLine="480"/>
      <w:outlineLvl w:val="9"/>
    </w:pPr>
  </w:style>
  <w:style w:type="character" w:customStyle="1" w:styleId="CitaviBibliographySubheading80">
    <w:name w:val="Citavi Bibliography Subheading 8 字符"/>
    <w:basedOn w:val="a0"/>
    <w:link w:val="CitaviBibliographySubheading8"/>
    <w:rsid w:val="006D4D4F"/>
    <w:rPr>
      <w:rFonts w:asciiTheme="majorHAnsi" w:eastAsiaTheme="majorEastAsia" w:hAnsiTheme="majorHAnsi" w:cstheme="majorBidi"/>
      <w:sz w:val="21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6D4D4F"/>
    <w:rPr>
      <w:rFonts w:asciiTheme="majorHAnsi" w:eastAsiaTheme="majorEastAsia" w:hAnsiTheme="majorHAnsi" w:cstheme="majorBidi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61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cao</dc:creator>
  <cp:keywords/>
  <dc:description/>
  <cp:lastModifiedBy>ting cao</cp:lastModifiedBy>
  <cp:revision>80</cp:revision>
  <dcterms:created xsi:type="dcterms:W3CDTF">2024-01-24T09:12:00Z</dcterms:created>
  <dcterms:modified xsi:type="dcterms:W3CDTF">2024-10-14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AKK菌改善奥氮平所致糖脂代谢异常机制研究</vt:lpwstr>
  </property>
  <property fmtid="{D5CDD505-2E9C-101B-9397-08002B2CF9AE}" pid="3" name="CitaviDocumentProperty_0">
    <vt:lpwstr>411434f3-b49e-41f9-8228-c8d739125ca6</vt:lpwstr>
  </property>
  <property fmtid="{D5CDD505-2E9C-101B-9397-08002B2CF9AE}" pid="4" name="CitaviDocumentProperty_6">
    <vt:lpwstr>False</vt:lpwstr>
  </property>
  <property fmtid="{D5CDD505-2E9C-101B-9397-08002B2CF9AE}" pid="5" name="CitaviDocumentProperty_8">
    <vt:lpwstr>C:\Users\曹婷\Documents\Citavi 6\Projects\AKK菌改善奥氮平所致糖脂代谢异常机制研究\AKK菌改善奥氮平所致糖脂代谢异常机制研究.ctv6</vt:lpwstr>
  </property>
  <property fmtid="{D5CDD505-2E9C-101B-9397-08002B2CF9AE}" pid="6" name="CitaviDocumentProperty_1">
    <vt:lpwstr>6.3.0.0</vt:lpwstr>
  </property>
</Properties>
</file>